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B6DB4" w14:textId="330B952E" w:rsidR="002A1A25" w:rsidRPr="009C286A" w:rsidRDefault="002A1A25" w:rsidP="006245FF">
      <w:pPr>
        <w:spacing w:line="360" w:lineRule="auto"/>
        <w:jc w:val="both"/>
        <w:rPr>
          <w:rFonts w:cs="Arial"/>
          <w:sz w:val="20"/>
          <w:szCs w:val="20"/>
        </w:rPr>
      </w:pPr>
      <w:bookmarkStart w:id="0" w:name="_Hlk164253273"/>
      <w:bookmarkStart w:id="1" w:name="_Hlk164285407"/>
      <w:r w:rsidRPr="009C286A">
        <w:rPr>
          <w:rFonts w:cs="Arial"/>
          <w:sz w:val="20"/>
          <w:szCs w:val="20"/>
        </w:rPr>
        <w:t xml:space="preserve">Tables </w:t>
      </w:r>
      <w:r w:rsidR="0089560A">
        <w:rPr>
          <w:rFonts w:cs="Arial"/>
          <w:sz w:val="20"/>
          <w:szCs w:val="20"/>
        </w:rPr>
        <w:t>S</w:t>
      </w:r>
      <w:r w:rsidRPr="009C286A">
        <w:rPr>
          <w:rFonts w:cs="Arial"/>
          <w:sz w:val="20"/>
          <w:szCs w:val="20"/>
        </w:rPr>
        <w:t>1-</w:t>
      </w:r>
      <w:r w:rsidR="0089560A">
        <w:rPr>
          <w:rFonts w:cs="Arial"/>
          <w:sz w:val="20"/>
          <w:szCs w:val="20"/>
        </w:rPr>
        <w:t>S</w:t>
      </w:r>
      <w:r w:rsidRPr="009C286A">
        <w:rPr>
          <w:rFonts w:cs="Arial"/>
          <w:sz w:val="20"/>
          <w:szCs w:val="20"/>
        </w:rPr>
        <w:t>7</w:t>
      </w:r>
      <w:r w:rsidR="008D34F9" w:rsidRPr="009C286A">
        <w:rPr>
          <w:rFonts w:cs="Arial"/>
          <w:sz w:val="20"/>
          <w:szCs w:val="20"/>
        </w:rPr>
        <w:t xml:space="preserve"> </w:t>
      </w:r>
      <w:r w:rsidRPr="009C286A">
        <w:rPr>
          <w:rFonts w:cs="Arial"/>
          <w:sz w:val="20"/>
          <w:szCs w:val="20"/>
        </w:rPr>
        <w:t xml:space="preserve">contain the outcome and exposure variables that are present in the </w:t>
      </w:r>
      <w:r w:rsidR="008D34F9" w:rsidRPr="009C286A">
        <w:rPr>
          <w:rFonts w:cs="Arial"/>
          <w:sz w:val="20"/>
          <w:szCs w:val="20"/>
        </w:rPr>
        <w:t>20</w:t>
      </w:r>
      <w:r w:rsidR="0093428F">
        <w:rPr>
          <w:rFonts w:cs="Arial"/>
          <w:sz w:val="20"/>
          <w:szCs w:val="20"/>
        </w:rPr>
        <w:t>0</w:t>
      </w:r>
      <w:r w:rsidR="00077F5B">
        <w:rPr>
          <w:rFonts w:cs="Arial"/>
          <w:sz w:val="20"/>
          <w:szCs w:val="20"/>
        </w:rPr>
        <w:t>2</w:t>
      </w:r>
      <w:r w:rsidR="008D34F9" w:rsidRPr="009C286A">
        <w:rPr>
          <w:rFonts w:cs="Arial"/>
          <w:sz w:val="20"/>
          <w:szCs w:val="20"/>
        </w:rPr>
        <w:t xml:space="preserve"> </w:t>
      </w:r>
      <w:r w:rsidRPr="009C286A">
        <w:rPr>
          <w:rFonts w:cs="Arial"/>
          <w:sz w:val="20"/>
          <w:szCs w:val="20"/>
        </w:rPr>
        <w:t xml:space="preserve">SABSSM surveys </w:t>
      </w:r>
    </w:p>
    <w:p w14:paraId="528312B3" w14:textId="5E66CEFD" w:rsidR="006245FF" w:rsidRPr="009C286A" w:rsidRDefault="006245FF" w:rsidP="006245FF">
      <w:pPr>
        <w:spacing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89560A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1. Variable Definition: </w:t>
      </w:r>
      <w:r w:rsidR="000F3254" w:rsidRPr="009C286A">
        <w:rPr>
          <w:rFonts w:cs="Arial"/>
          <w:b/>
          <w:bCs/>
          <w:sz w:val="20"/>
          <w:szCs w:val="20"/>
        </w:rPr>
        <w:t xml:space="preserve">Main outcome </w:t>
      </w:r>
      <w:r w:rsidRPr="009C286A">
        <w:rPr>
          <w:rFonts w:cs="Arial"/>
          <w:b/>
          <w:bCs/>
          <w:sz w:val="20"/>
          <w:szCs w:val="20"/>
        </w:rPr>
        <w:t xml:space="preserve">Variable (HIV Testing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2016"/>
        <w:gridCol w:w="2191"/>
        <w:gridCol w:w="3240"/>
        <w:gridCol w:w="3060"/>
      </w:tblGrid>
      <w:tr w:rsidR="008D34F9" w:rsidRPr="009C286A" w14:paraId="51B057BF" w14:textId="77777777" w:rsidTr="008D34F9">
        <w:trPr>
          <w:trHeight w:val="250"/>
        </w:trPr>
        <w:tc>
          <w:tcPr>
            <w:tcW w:w="2016" w:type="dxa"/>
            <w:vMerge w:val="restart"/>
          </w:tcPr>
          <w:p w14:paraId="09713945" w14:textId="08D7C7F9" w:rsidR="008D34F9" w:rsidRPr="009C286A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bookmarkStart w:id="2" w:name="_Hlk164252355"/>
            <w:bookmarkEnd w:id="0"/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191" w:type="dxa"/>
            <w:vMerge w:val="restart"/>
          </w:tcPr>
          <w:p w14:paraId="57AEB02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3A9C3A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02C4C46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9C286A" w14:paraId="7D3A9CB5" w14:textId="77777777" w:rsidTr="008D34F9">
        <w:trPr>
          <w:cantSplit/>
          <w:trHeight w:val="314"/>
        </w:trPr>
        <w:tc>
          <w:tcPr>
            <w:tcW w:w="2016" w:type="dxa"/>
            <w:vMerge/>
          </w:tcPr>
          <w:p w14:paraId="055A8E5C" w14:textId="77777777" w:rsidR="008D34F9" w:rsidRPr="009C286A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14:paraId="7E140DF3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62681BC3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EFDE4AD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9C286A" w14:paraId="0BAED53A" w14:textId="77777777" w:rsidTr="008D34F9">
        <w:tc>
          <w:tcPr>
            <w:tcW w:w="2016" w:type="dxa"/>
          </w:tcPr>
          <w:p w14:paraId="75232589" w14:textId="7BD37F8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IV Testing </w:t>
            </w:r>
          </w:p>
        </w:tc>
        <w:tc>
          <w:tcPr>
            <w:tcW w:w="2191" w:type="dxa"/>
          </w:tcPr>
          <w:p w14:paraId="6063DFDF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n HIV Test</w:t>
            </w:r>
          </w:p>
        </w:tc>
        <w:tc>
          <w:tcPr>
            <w:tcW w:w="3240" w:type="dxa"/>
          </w:tcPr>
          <w:p w14:paraId="72904573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Yes </w:t>
            </w:r>
          </w:p>
          <w:p w14:paraId="23C54C02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6301ACAF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No response </w:t>
            </w:r>
          </w:p>
        </w:tc>
        <w:tc>
          <w:tcPr>
            <w:tcW w:w="3060" w:type="dxa"/>
          </w:tcPr>
          <w:p w14:paraId="524AAC1C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Yes </w:t>
            </w:r>
          </w:p>
          <w:p w14:paraId="15B995A7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</w:tr>
    </w:tbl>
    <w:p w14:paraId="4D36D654" w14:textId="291FB27A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89560A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2. Variable Definition: </w:t>
      </w:r>
      <w:r w:rsidR="000F3254" w:rsidRPr="009C286A">
        <w:rPr>
          <w:rFonts w:cs="Arial"/>
          <w:b/>
          <w:bCs/>
          <w:sz w:val="20"/>
          <w:szCs w:val="20"/>
        </w:rPr>
        <w:t xml:space="preserve">Exposure </w:t>
      </w:r>
      <w:r w:rsidRPr="009C286A">
        <w:rPr>
          <w:rFonts w:cs="Arial"/>
          <w:b/>
          <w:bCs/>
          <w:sz w:val="20"/>
          <w:szCs w:val="20"/>
        </w:rPr>
        <w:t xml:space="preserve">Variables (Socio-demographic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1772"/>
        <w:gridCol w:w="2435"/>
        <w:gridCol w:w="3240"/>
        <w:gridCol w:w="3060"/>
      </w:tblGrid>
      <w:tr w:rsidR="008D34F9" w:rsidRPr="009C286A" w14:paraId="3CC649A9" w14:textId="77777777" w:rsidTr="008D34F9">
        <w:trPr>
          <w:trHeight w:val="245"/>
        </w:trPr>
        <w:tc>
          <w:tcPr>
            <w:tcW w:w="1772" w:type="dxa"/>
            <w:vMerge w:val="restart"/>
          </w:tcPr>
          <w:p w14:paraId="4BC94090" w14:textId="182C7901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5" w:type="dxa"/>
            <w:vMerge w:val="restart"/>
          </w:tcPr>
          <w:p w14:paraId="02BEAB4F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7BEA4C1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17C35CA8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9C286A" w14:paraId="14FC3BEC" w14:textId="77777777" w:rsidTr="008D34F9">
        <w:trPr>
          <w:trHeight w:val="548"/>
        </w:trPr>
        <w:tc>
          <w:tcPr>
            <w:tcW w:w="1772" w:type="dxa"/>
            <w:vMerge/>
          </w:tcPr>
          <w:p w14:paraId="35F5609D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5" w:type="dxa"/>
            <w:vMerge/>
          </w:tcPr>
          <w:p w14:paraId="218827B3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7F67CE7F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C69E17C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9C286A" w14:paraId="3ED03FFA" w14:textId="77777777" w:rsidTr="008D34F9">
        <w:tc>
          <w:tcPr>
            <w:tcW w:w="1772" w:type="dxa"/>
          </w:tcPr>
          <w:p w14:paraId="1E04ADD1" w14:textId="7150541E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ge </w:t>
            </w:r>
          </w:p>
        </w:tc>
        <w:tc>
          <w:tcPr>
            <w:tcW w:w="2435" w:type="dxa"/>
          </w:tcPr>
          <w:p w14:paraId="348CE11A" w14:textId="73BB7EB8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spondent’s Age </w:t>
            </w:r>
            <w:r w:rsidR="00F63248">
              <w:rPr>
                <w:rFonts w:cs="Arial"/>
                <w:sz w:val="20"/>
                <w:szCs w:val="20"/>
              </w:rPr>
              <w:t>in years</w:t>
            </w:r>
          </w:p>
        </w:tc>
        <w:tc>
          <w:tcPr>
            <w:tcW w:w="3240" w:type="dxa"/>
          </w:tcPr>
          <w:p w14:paraId="1BA46270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 </w:t>
            </w:r>
          </w:p>
        </w:tc>
        <w:tc>
          <w:tcPr>
            <w:tcW w:w="3060" w:type="dxa"/>
          </w:tcPr>
          <w:p w14:paraId="0C611AD0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&lt;20</w:t>
            </w:r>
          </w:p>
          <w:p w14:paraId="044E52EA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20-24</w:t>
            </w:r>
          </w:p>
          <w:p w14:paraId="4BCF9B12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25-29</w:t>
            </w:r>
          </w:p>
          <w:p w14:paraId="767CE6FD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30-34</w:t>
            </w:r>
          </w:p>
          <w:p w14:paraId="30B675DE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35-39</w:t>
            </w:r>
          </w:p>
          <w:p w14:paraId="62D48629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40-44</w:t>
            </w:r>
          </w:p>
          <w:p w14:paraId="29B99E63" w14:textId="77777777" w:rsidR="008D34F9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7) 45-49</w:t>
            </w:r>
          </w:p>
          <w:p w14:paraId="0E2BBBCC" w14:textId="7AF94676" w:rsidR="00F63248" w:rsidRPr="009C286A" w:rsidRDefault="00F63248" w:rsidP="00762F7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8) ≥50 </w:t>
            </w:r>
          </w:p>
        </w:tc>
      </w:tr>
      <w:tr w:rsidR="008D34F9" w:rsidRPr="009C286A" w14:paraId="2B21E8C5" w14:textId="77777777" w:rsidTr="008D34F9">
        <w:tc>
          <w:tcPr>
            <w:tcW w:w="1772" w:type="dxa"/>
          </w:tcPr>
          <w:p w14:paraId="56331C81" w14:textId="7B281084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rovince</w:t>
            </w:r>
          </w:p>
        </w:tc>
        <w:tc>
          <w:tcPr>
            <w:tcW w:w="2435" w:type="dxa"/>
          </w:tcPr>
          <w:p w14:paraId="01D9740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Province </w:t>
            </w:r>
          </w:p>
        </w:tc>
        <w:tc>
          <w:tcPr>
            <w:tcW w:w="3240" w:type="dxa"/>
          </w:tcPr>
          <w:p w14:paraId="0E45115B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Western Cape</w:t>
            </w:r>
          </w:p>
          <w:p w14:paraId="0AB77741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3B669CA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rthern Cape</w:t>
            </w:r>
          </w:p>
          <w:p w14:paraId="6A949AAB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61FE707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KwaZulu-Natal</w:t>
            </w:r>
          </w:p>
          <w:p w14:paraId="792D064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North-West</w:t>
            </w:r>
          </w:p>
          <w:p w14:paraId="4F56C07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4E2253A5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15EFC68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) Limpopo</w:t>
            </w:r>
          </w:p>
        </w:tc>
        <w:tc>
          <w:tcPr>
            <w:tcW w:w="3060" w:type="dxa"/>
          </w:tcPr>
          <w:p w14:paraId="2AA0A80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Western Cape</w:t>
            </w:r>
          </w:p>
          <w:p w14:paraId="705ACCBD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666D515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rthern Cape</w:t>
            </w:r>
          </w:p>
          <w:p w14:paraId="0AD658FD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5C20A85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KwaZulu-Natal</w:t>
            </w:r>
          </w:p>
          <w:p w14:paraId="6BE707E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North-West</w:t>
            </w:r>
          </w:p>
          <w:p w14:paraId="192794F2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1E89C1F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25E3B19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9) Limpopo </w:t>
            </w:r>
          </w:p>
        </w:tc>
      </w:tr>
      <w:tr w:rsidR="008D34F9" w:rsidRPr="009C286A" w14:paraId="5C53FBAB" w14:textId="77777777" w:rsidTr="008D34F9">
        <w:tc>
          <w:tcPr>
            <w:tcW w:w="1772" w:type="dxa"/>
          </w:tcPr>
          <w:p w14:paraId="4EEB9665" w14:textId="0A88615A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9C286A">
              <w:rPr>
                <w:rFonts w:cs="Arial"/>
                <w:sz w:val="20"/>
                <w:szCs w:val="20"/>
              </w:rPr>
              <w:t>geotype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3EF58FC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Geographical location </w:t>
            </w:r>
          </w:p>
        </w:tc>
        <w:tc>
          <w:tcPr>
            <w:tcW w:w="3240" w:type="dxa"/>
          </w:tcPr>
          <w:p w14:paraId="6D9AE059" w14:textId="55C5973B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Urban </w:t>
            </w:r>
            <w:r w:rsidR="004C304D" w:rsidRPr="009C286A">
              <w:rPr>
                <w:rFonts w:cs="Arial"/>
                <w:sz w:val="20"/>
                <w:szCs w:val="20"/>
              </w:rPr>
              <w:t>formal</w:t>
            </w:r>
          </w:p>
          <w:p w14:paraId="0B3F1238" w14:textId="67EB445F" w:rsidR="004C304D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Urban informal</w:t>
            </w:r>
          </w:p>
          <w:p w14:paraId="699DA29A" w14:textId="7FCB3715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Rural</w:t>
            </w:r>
            <w:r w:rsidR="004C304D" w:rsidRPr="009C286A">
              <w:rPr>
                <w:rFonts w:cs="Arial"/>
                <w:sz w:val="20"/>
                <w:szCs w:val="20"/>
              </w:rPr>
              <w:t xml:space="preserve"> formal</w:t>
            </w:r>
          </w:p>
          <w:p w14:paraId="5F73D9EA" w14:textId="4BA0930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Rural </w:t>
            </w:r>
            <w:r w:rsidR="004C304D" w:rsidRPr="009C286A">
              <w:rPr>
                <w:rFonts w:cs="Arial"/>
                <w:sz w:val="20"/>
                <w:szCs w:val="20"/>
              </w:rPr>
              <w:t>informal</w:t>
            </w:r>
          </w:p>
        </w:tc>
        <w:tc>
          <w:tcPr>
            <w:tcW w:w="3060" w:type="dxa"/>
          </w:tcPr>
          <w:p w14:paraId="7A7BDC6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Urban </w:t>
            </w:r>
          </w:p>
          <w:p w14:paraId="7CC2E83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Rural </w:t>
            </w:r>
          </w:p>
        </w:tc>
      </w:tr>
      <w:tr w:rsidR="008D34F9" w:rsidRPr="009C286A" w14:paraId="182ADC8D" w14:textId="77777777" w:rsidTr="008D34F9">
        <w:tc>
          <w:tcPr>
            <w:tcW w:w="1772" w:type="dxa"/>
          </w:tcPr>
          <w:p w14:paraId="1CEAC00A" w14:textId="2C1A0F21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2435" w:type="dxa"/>
          </w:tcPr>
          <w:p w14:paraId="74D60F3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3240" w:type="dxa"/>
          </w:tcPr>
          <w:p w14:paraId="53123A5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1) African </w:t>
            </w:r>
          </w:p>
          <w:p w14:paraId="37C3D991" w14:textId="2C3136AC" w:rsidR="004C304D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</w:t>
            </w:r>
            <w:r w:rsidR="004C304D" w:rsidRPr="009C286A">
              <w:rPr>
                <w:rFonts w:cs="Arial"/>
                <w:sz w:val="20"/>
                <w:szCs w:val="20"/>
              </w:rPr>
              <w:t>White</w:t>
            </w:r>
          </w:p>
          <w:p w14:paraId="7D5536EE" w14:textId="74F6A610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Coloured </w:t>
            </w:r>
          </w:p>
          <w:p w14:paraId="4929370E" w14:textId="0A248FB5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</w:t>
            </w:r>
            <w:r w:rsidR="008D34F9" w:rsidRPr="009C286A">
              <w:rPr>
                <w:rFonts w:cs="Arial"/>
                <w:sz w:val="20"/>
                <w:szCs w:val="20"/>
              </w:rPr>
              <w:t>) Indian</w:t>
            </w:r>
            <w:r w:rsidRPr="009C286A">
              <w:rPr>
                <w:rFonts w:cs="Arial"/>
                <w:sz w:val="20"/>
                <w:szCs w:val="20"/>
              </w:rPr>
              <w:t>/ Asian</w:t>
            </w:r>
          </w:p>
          <w:p w14:paraId="4D31F1D2" w14:textId="056BEB07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) </w:t>
            </w:r>
            <w:r w:rsidRPr="009C286A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3060" w:type="dxa"/>
          </w:tcPr>
          <w:p w14:paraId="1016E80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African </w:t>
            </w:r>
          </w:p>
          <w:p w14:paraId="59D0D745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Coloured </w:t>
            </w:r>
          </w:p>
          <w:p w14:paraId="3BDF53C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Indian</w:t>
            </w:r>
          </w:p>
          <w:p w14:paraId="019DA761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White</w:t>
            </w:r>
          </w:p>
        </w:tc>
      </w:tr>
      <w:tr w:rsidR="008D34F9" w:rsidRPr="009C286A" w14:paraId="619E1F38" w14:textId="77777777" w:rsidTr="008D34F9">
        <w:tc>
          <w:tcPr>
            <w:tcW w:w="1772" w:type="dxa"/>
          </w:tcPr>
          <w:p w14:paraId="3F5BDC6C" w14:textId="21F80C14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2435" w:type="dxa"/>
          </w:tcPr>
          <w:p w14:paraId="4224005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Sex of the respondent </w:t>
            </w:r>
          </w:p>
        </w:tc>
        <w:tc>
          <w:tcPr>
            <w:tcW w:w="3240" w:type="dxa"/>
          </w:tcPr>
          <w:p w14:paraId="7A2E4812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1) Male </w:t>
            </w:r>
          </w:p>
          <w:p w14:paraId="5C8FD06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Female</w:t>
            </w:r>
          </w:p>
        </w:tc>
        <w:tc>
          <w:tcPr>
            <w:tcW w:w="3060" w:type="dxa"/>
          </w:tcPr>
          <w:p w14:paraId="143ACE9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Male </w:t>
            </w:r>
          </w:p>
          <w:p w14:paraId="2F155D0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Female</w:t>
            </w:r>
          </w:p>
        </w:tc>
      </w:tr>
      <w:tr w:rsidR="007E4563" w:rsidRPr="009C286A" w14:paraId="7284A674" w14:textId="77777777" w:rsidTr="008D34F9">
        <w:tc>
          <w:tcPr>
            <w:tcW w:w="1772" w:type="dxa"/>
          </w:tcPr>
          <w:p w14:paraId="701C2C9C" w14:textId="3A3A84F9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ighest level of education</w:t>
            </w:r>
          </w:p>
        </w:tc>
        <w:tc>
          <w:tcPr>
            <w:tcW w:w="2435" w:type="dxa"/>
          </w:tcPr>
          <w:p w14:paraId="03E8572F" w14:textId="720C080A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espondent’s highest level of education obtained</w:t>
            </w:r>
          </w:p>
        </w:tc>
        <w:tc>
          <w:tcPr>
            <w:tcW w:w="3240" w:type="dxa"/>
          </w:tcPr>
          <w:p w14:paraId="529D61B1" w14:textId="77777777" w:rsidR="007E4563" w:rsidRPr="007E4563" w:rsidRDefault="007E4563" w:rsidP="007E4563">
            <w:pPr>
              <w:rPr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1. No schooling </w:t>
            </w:r>
          </w:p>
          <w:p w14:paraId="7AB99917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2. Up to Std 1/Gr 3 / ABET 1 </w:t>
            </w:r>
          </w:p>
          <w:p w14:paraId="3D3306BC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3. Std 2 - Std 3/ Gr 4 - Gr 5 / ABET 2 </w:t>
            </w:r>
          </w:p>
          <w:p w14:paraId="69962C0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4. Std 4 - Std 5/ Gr 6 - Gr 7 / ABET 3 </w:t>
            </w:r>
          </w:p>
          <w:p w14:paraId="4124825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5. Std 6 - Std 7/ Gr 8 - Gr 9 / ABET 4 </w:t>
            </w:r>
          </w:p>
          <w:p w14:paraId="30A9A72A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>6. Std 8/ Gr 10 / NTC 1</w:t>
            </w:r>
          </w:p>
          <w:p w14:paraId="777EC262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7. Std 9/ Gr 11 / NTC 2 </w:t>
            </w:r>
          </w:p>
          <w:p w14:paraId="54F4186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8. Std 10/ Gr 12/ Matric/ NTC 3 </w:t>
            </w:r>
          </w:p>
          <w:p w14:paraId="3359B396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9. Certificate or Diploma with Gr 12 </w:t>
            </w:r>
          </w:p>
          <w:p w14:paraId="134B5ED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10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Bachelors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Degree </w:t>
            </w:r>
          </w:p>
          <w:p w14:paraId="036558F4" w14:textId="4D82B779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11. Post-graduate degree (HDE/Hons/Masters/PhD) </w:t>
            </w:r>
          </w:p>
        </w:tc>
        <w:tc>
          <w:tcPr>
            <w:tcW w:w="3060" w:type="dxa"/>
          </w:tcPr>
          <w:p w14:paraId="2AC5747A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 xml:space="preserve"> No schooling</w:t>
            </w:r>
          </w:p>
          <w:p w14:paraId="741225CA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Primary </w:t>
            </w:r>
          </w:p>
          <w:p w14:paraId="77409C6F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Secondary </w:t>
            </w:r>
          </w:p>
          <w:p w14:paraId="621248ED" w14:textId="04BE3774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Tertiary </w:t>
            </w:r>
          </w:p>
        </w:tc>
      </w:tr>
      <w:tr w:rsidR="007E4563" w:rsidRPr="009C286A" w14:paraId="405B0320" w14:textId="77777777" w:rsidTr="008D34F9">
        <w:tc>
          <w:tcPr>
            <w:tcW w:w="1772" w:type="dxa"/>
          </w:tcPr>
          <w:p w14:paraId="0D1571D4" w14:textId="1507EC6F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2435" w:type="dxa"/>
          </w:tcPr>
          <w:p w14:paraId="0ABC893E" w14:textId="76DDAA3F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urrent marital status</w:t>
            </w:r>
          </w:p>
        </w:tc>
        <w:tc>
          <w:tcPr>
            <w:tcW w:w="3240" w:type="dxa"/>
          </w:tcPr>
          <w:p w14:paraId="330A1CDC" w14:textId="1E7945CE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  <w:r w:rsidRPr="0093428F">
              <w:rPr>
                <w:rFonts w:cs="Arial"/>
                <w:sz w:val="20"/>
                <w:szCs w:val="20"/>
              </w:rPr>
              <w:t xml:space="preserve">1) </w:t>
            </w:r>
            <w:r w:rsidRPr="0093428F">
              <w:rPr>
                <w:sz w:val="20"/>
                <w:szCs w:val="20"/>
              </w:rPr>
              <w:t xml:space="preserve">Married - Civil (magistrate) </w:t>
            </w:r>
          </w:p>
          <w:p w14:paraId="605B12FB" w14:textId="70AEAA81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</w:p>
          <w:p w14:paraId="7DE9BDFA" w14:textId="64D9B48F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  <w:r w:rsidRPr="0093428F">
              <w:rPr>
                <w:color w:val="000104"/>
                <w:sz w:val="20"/>
                <w:szCs w:val="20"/>
              </w:rPr>
              <w:t xml:space="preserve">2) </w:t>
            </w:r>
            <w:r w:rsidRPr="0093428F">
              <w:rPr>
                <w:sz w:val="20"/>
                <w:szCs w:val="20"/>
              </w:rPr>
              <w:t xml:space="preserve">Married - Traditional (lobola or dowry) </w:t>
            </w:r>
          </w:p>
          <w:p w14:paraId="49EC11C0" w14:textId="76831E7D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  <w:r w:rsidRPr="0093428F">
              <w:rPr>
                <w:rFonts w:cs="Arial"/>
                <w:sz w:val="20"/>
                <w:szCs w:val="20"/>
              </w:rPr>
              <w:t xml:space="preserve">3) </w:t>
            </w:r>
            <w:r w:rsidRPr="0093428F">
              <w:rPr>
                <w:sz w:val="20"/>
                <w:szCs w:val="20"/>
              </w:rPr>
              <w:t xml:space="preserve">Married – Religious </w:t>
            </w:r>
          </w:p>
          <w:p w14:paraId="21311BB8" w14:textId="568D2D0C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4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Married - Civil and traditional (lobola or dowry) </w:t>
            </w:r>
          </w:p>
          <w:p w14:paraId="1E4587FA" w14:textId="5BFF7C8B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5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Married - Civil and religious </w:t>
            </w:r>
          </w:p>
          <w:p w14:paraId="4DC5C157" w14:textId="15A816C9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6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Single </w:t>
            </w:r>
          </w:p>
          <w:p w14:paraId="38404421" w14:textId="0BAC8F70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7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Divorced / separated </w:t>
            </w:r>
          </w:p>
          <w:p w14:paraId="0A617D2E" w14:textId="38A566B3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8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Living together / not married </w:t>
            </w:r>
          </w:p>
          <w:p w14:paraId="6853E684" w14:textId="68D6BAEA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9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Widower / Widow </w:t>
            </w:r>
          </w:p>
          <w:p w14:paraId="6F8038A5" w14:textId="3549BCA4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10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Civil Unions </w:t>
            </w:r>
          </w:p>
          <w:p w14:paraId="481FECE3" w14:textId="2E213295" w:rsidR="007E4563" w:rsidRPr="009C286A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sz w:val="20"/>
                <w:szCs w:val="20"/>
              </w:rPr>
              <w:t xml:space="preserve">11) Other (specify): </w:t>
            </w:r>
          </w:p>
        </w:tc>
        <w:tc>
          <w:tcPr>
            <w:tcW w:w="3060" w:type="dxa"/>
          </w:tcPr>
          <w:p w14:paraId="0BCF8DDF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Married </w:t>
            </w:r>
          </w:p>
          <w:p w14:paraId="3482497A" w14:textId="1B4E9099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</w:t>
            </w:r>
            <w:r>
              <w:rPr>
                <w:rFonts w:cs="Arial"/>
                <w:sz w:val="20"/>
                <w:szCs w:val="20"/>
              </w:rPr>
              <w:t>Single</w:t>
            </w:r>
          </w:p>
          <w:p w14:paraId="0549A045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Divorced/ Separated </w:t>
            </w:r>
          </w:p>
          <w:p w14:paraId="74962D76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Widower/ widow</w:t>
            </w:r>
          </w:p>
        </w:tc>
      </w:tr>
    </w:tbl>
    <w:bookmarkEnd w:id="2"/>
    <w:p w14:paraId="49B23076" w14:textId="400EC1BF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89560A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3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Sociocultural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430"/>
        <w:gridCol w:w="3240"/>
        <w:gridCol w:w="3060"/>
      </w:tblGrid>
      <w:tr w:rsidR="006245FF" w:rsidRPr="009C286A" w14:paraId="35787604" w14:textId="77777777" w:rsidTr="00FC46EC">
        <w:tc>
          <w:tcPr>
            <w:tcW w:w="1800" w:type="dxa"/>
          </w:tcPr>
          <w:p w14:paraId="53F9ED3E" w14:textId="09086D57" w:rsidR="006245FF" w:rsidRPr="009C286A" w:rsidRDefault="006245FF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0" w:type="dxa"/>
          </w:tcPr>
          <w:p w14:paraId="360F3D3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1AC2AB8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</w:tcPr>
          <w:p w14:paraId="44EF901D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744FBC26" w14:textId="77777777" w:rsidTr="00FC46EC">
        <w:tc>
          <w:tcPr>
            <w:tcW w:w="1800" w:type="dxa"/>
          </w:tcPr>
          <w:p w14:paraId="69543AE3" w14:textId="5AB791D3" w:rsidR="006245FF" w:rsidRPr="009C286A" w:rsidRDefault="006245FF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Age at first marriage </w:t>
            </w:r>
          </w:p>
        </w:tc>
        <w:tc>
          <w:tcPr>
            <w:tcW w:w="2430" w:type="dxa"/>
          </w:tcPr>
          <w:p w14:paraId="5F64029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ow old was the respondent when married for the first time</w:t>
            </w:r>
          </w:p>
        </w:tc>
        <w:tc>
          <w:tcPr>
            <w:tcW w:w="3240" w:type="dxa"/>
          </w:tcPr>
          <w:p w14:paraId="1AC4127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 </w:t>
            </w:r>
          </w:p>
          <w:p w14:paraId="6F04BD6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3E44E9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&lt;18</w:t>
            </w:r>
          </w:p>
          <w:p w14:paraId="08A8266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18 -23</w:t>
            </w:r>
          </w:p>
          <w:p w14:paraId="35D67A6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24 -29</w:t>
            </w:r>
          </w:p>
          <w:p w14:paraId="0022058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30 -35 </w:t>
            </w:r>
          </w:p>
          <w:p w14:paraId="343BC70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&gt; 35</w:t>
            </w:r>
          </w:p>
        </w:tc>
      </w:tr>
      <w:tr w:rsidR="006245FF" w:rsidRPr="009C286A" w14:paraId="229F728B" w14:textId="77777777" w:rsidTr="00FC46EC">
        <w:tc>
          <w:tcPr>
            <w:tcW w:w="1800" w:type="dxa"/>
          </w:tcPr>
          <w:p w14:paraId="60F975CF" w14:textId="4AE87DE4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M</w:t>
            </w:r>
            <w:r w:rsidR="006245FF" w:rsidRPr="009C286A">
              <w:rPr>
                <w:rFonts w:cs="Arial"/>
                <w:sz w:val="20"/>
                <w:szCs w:val="20"/>
              </w:rPr>
              <w:t>ale</w:t>
            </w:r>
            <w:r w:rsidRPr="009C286A">
              <w:rPr>
                <w:rFonts w:cs="Arial"/>
                <w:sz w:val="20"/>
                <w:szCs w:val="20"/>
              </w:rPr>
              <w:t xml:space="preserve"> </w:t>
            </w:r>
            <w:r w:rsidR="006245FF" w:rsidRPr="009C286A">
              <w:rPr>
                <w:rFonts w:cs="Arial"/>
                <w:sz w:val="20"/>
                <w:szCs w:val="20"/>
              </w:rPr>
              <w:t>circumcision</w:t>
            </w:r>
          </w:p>
        </w:tc>
        <w:tc>
          <w:tcPr>
            <w:tcW w:w="2430" w:type="dxa"/>
          </w:tcPr>
          <w:p w14:paraId="5D29770A" w14:textId="7FC196F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</w:t>
            </w:r>
            <w:r w:rsidR="00592F00" w:rsidRPr="009C286A">
              <w:rPr>
                <w:rFonts w:cs="Arial"/>
                <w:sz w:val="20"/>
                <w:szCs w:val="20"/>
              </w:rPr>
              <w:t xml:space="preserve">the </w:t>
            </w:r>
            <w:r w:rsidRPr="009C286A">
              <w:rPr>
                <w:rFonts w:cs="Arial"/>
                <w:sz w:val="20"/>
                <w:szCs w:val="20"/>
              </w:rPr>
              <w:t xml:space="preserve">male respondent is circumcised </w:t>
            </w:r>
          </w:p>
        </w:tc>
        <w:tc>
          <w:tcPr>
            <w:tcW w:w="3240" w:type="dxa"/>
          </w:tcPr>
          <w:p w14:paraId="1AC8A99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F1F532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060" w:type="dxa"/>
          </w:tcPr>
          <w:p w14:paraId="0FC61A0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DE2032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9C286A" w14:paraId="2742EE1B" w14:textId="77777777" w:rsidTr="00FC46EC">
        <w:tc>
          <w:tcPr>
            <w:tcW w:w="1800" w:type="dxa"/>
          </w:tcPr>
          <w:p w14:paraId="59F9F8A4" w14:textId="1C8034AB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</w:t>
            </w:r>
            <w:r w:rsidR="006245FF" w:rsidRPr="009C286A">
              <w:rPr>
                <w:rFonts w:cs="Arial"/>
                <w:sz w:val="20"/>
                <w:szCs w:val="20"/>
              </w:rPr>
              <w:t>ype of circumcision</w:t>
            </w:r>
          </w:p>
        </w:tc>
        <w:tc>
          <w:tcPr>
            <w:tcW w:w="2430" w:type="dxa"/>
          </w:tcPr>
          <w:p w14:paraId="65C4839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proofErr w:type="spellStart"/>
            <w:r w:rsidRPr="009C286A">
              <w:rPr>
                <w:rFonts w:cs="Arial"/>
                <w:sz w:val="20"/>
                <w:szCs w:val="20"/>
              </w:rPr>
              <w:t>Repontdent’s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type of circumcision </w:t>
            </w:r>
          </w:p>
        </w:tc>
        <w:tc>
          <w:tcPr>
            <w:tcW w:w="3240" w:type="dxa"/>
          </w:tcPr>
          <w:p w14:paraId="3EFA2EA6" w14:textId="6D4D1475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Partial </w:t>
            </w:r>
          </w:p>
          <w:p w14:paraId="1EDC5F8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0748E9D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060" w:type="dxa"/>
          </w:tcPr>
          <w:p w14:paraId="133F1733" w14:textId="436C74E2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rtial</w:t>
            </w:r>
          </w:p>
          <w:p w14:paraId="7669C74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530FFBF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</w:tbl>
    <w:p w14:paraId="4DB54971" w14:textId="112B848C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89560A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4. Variable Definition: </w:t>
      </w:r>
      <w:r w:rsidR="00B54BBE" w:rsidRPr="009C286A">
        <w:rPr>
          <w:rFonts w:cs="Arial"/>
          <w:b/>
          <w:bCs/>
          <w:sz w:val="20"/>
          <w:szCs w:val="20"/>
        </w:rPr>
        <w:t xml:space="preserve">Exposure </w:t>
      </w:r>
      <w:r w:rsidRPr="009C286A">
        <w:rPr>
          <w:rFonts w:cs="Arial"/>
          <w:b/>
          <w:bCs/>
          <w:sz w:val="20"/>
          <w:szCs w:val="20"/>
        </w:rPr>
        <w:t xml:space="preserve">Variables (Socioeconomic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3552336C" w14:textId="77777777" w:rsidTr="00FC46EC">
        <w:tc>
          <w:tcPr>
            <w:tcW w:w="1800" w:type="dxa"/>
          </w:tcPr>
          <w:p w14:paraId="3ECF4067" w14:textId="6F342A15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2FE68CC8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3AB39492" w14:textId="77777777" w:rsidR="006245FF" w:rsidRPr="007E4563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7E4563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6577C8F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4349E936" w14:textId="77777777" w:rsidTr="00FC46EC">
        <w:tc>
          <w:tcPr>
            <w:tcW w:w="1800" w:type="dxa"/>
          </w:tcPr>
          <w:p w14:paraId="671EF1AD" w14:textId="4873DF21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Employment status </w:t>
            </w:r>
          </w:p>
        </w:tc>
        <w:tc>
          <w:tcPr>
            <w:tcW w:w="2250" w:type="dxa"/>
          </w:tcPr>
          <w:p w14:paraId="292A58E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mployment status</w:t>
            </w:r>
          </w:p>
        </w:tc>
        <w:tc>
          <w:tcPr>
            <w:tcW w:w="3240" w:type="dxa"/>
          </w:tcPr>
          <w:p w14:paraId="77576A62" w14:textId="3294268C" w:rsidR="00F476F1" w:rsidRPr="009C286A" w:rsidRDefault="00F476F1" w:rsidP="00F476F1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Housewife, homemaker, not looking for work</w:t>
            </w:r>
          </w:p>
          <w:p w14:paraId="4C735F6D" w14:textId="6D35341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</w:t>
            </w:r>
            <w:r w:rsidR="000427BD" w:rsidRPr="009C286A">
              <w:rPr>
                <w:color w:val="000104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Housewife, homemaker, looking for work</w:t>
            </w:r>
          </w:p>
          <w:p w14:paraId="1439D903" w14:textId="3439F1CD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Unemployed, looking for work</w:t>
            </w:r>
          </w:p>
          <w:p w14:paraId="29E19385" w14:textId="04EAE0F1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Unemployed, not looking for work</w:t>
            </w:r>
          </w:p>
          <w:p w14:paraId="3BC7C29D" w14:textId="1FBBFE2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Work in informal sector, not looking for permanent work</w:t>
            </w:r>
          </w:p>
          <w:p w14:paraId="51DF6CE5" w14:textId="2B0F1EAF" w:rsidR="00F476F1" w:rsidRPr="009C286A" w:rsidRDefault="00F476F1" w:rsidP="00F476F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Work in informal sector, not looking for permanent work</w:t>
            </w:r>
          </w:p>
          <w:p w14:paraId="121B7743" w14:textId="7B9DF535" w:rsidR="00F476F1" w:rsidRPr="009C286A" w:rsidRDefault="00F476F1" w:rsidP="00F476F1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Sick/disabled and unable to work</w:t>
            </w:r>
          </w:p>
          <w:p w14:paraId="1FFD83A0" w14:textId="1BA4518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Student/pupil/learner</w:t>
            </w:r>
          </w:p>
          <w:p w14:paraId="2ACAC500" w14:textId="0C645D2F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 xml:space="preserve">Self-employed - </w:t>
            </w:r>
            <w:r w:rsidR="000427BD" w:rsidRPr="009C286A">
              <w:rPr>
                <w:color w:val="000104"/>
                <w:sz w:val="20"/>
                <w:szCs w:val="20"/>
              </w:rPr>
              <w:t>full-time</w:t>
            </w:r>
            <w:r w:rsidRPr="009C286A">
              <w:rPr>
                <w:color w:val="000104"/>
                <w:sz w:val="20"/>
                <w:szCs w:val="20"/>
              </w:rPr>
              <w:t xml:space="preserve"> (40 hours or more per week)</w:t>
            </w:r>
          </w:p>
          <w:p w14:paraId="5E9F63AA" w14:textId="77026999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0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 xml:space="preserve">Self-employed - </w:t>
            </w:r>
            <w:r w:rsidR="000427BD" w:rsidRPr="009C286A">
              <w:rPr>
                <w:color w:val="000104"/>
                <w:sz w:val="20"/>
                <w:szCs w:val="20"/>
              </w:rPr>
              <w:t>part-time</w:t>
            </w:r>
            <w:r w:rsidRPr="009C286A">
              <w:rPr>
                <w:color w:val="000104"/>
                <w:sz w:val="20"/>
                <w:szCs w:val="20"/>
              </w:rPr>
              <w:t xml:space="preserve"> (less than 40 hours per week)</w:t>
            </w:r>
          </w:p>
          <w:p w14:paraId="145F79F2" w14:textId="279465F1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1. </w:t>
            </w:r>
            <w:r w:rsidRPr="009C286A">
              <w:rPr>
                <w:color w:val="000104"/>
                <w:sz w:val="20"/>
                <w:szCs w:val="20"/>
              </w:rPr>
              <w:t xml:space="preserve">Employed </w:t>
            </w:r>
            <w:r w:rsidR="000427BD" w:rsidRPr="009C286A">
              <w:rPr>
                <w:color w:val="000104"/>
                <w:sz w:val="20"/>
                <w:szCs w:val="20"/>
              </w:rPr>
              <w:t>part-time</w:t>
            </w:r>
            <w:r w:rsidRPr="009C286A">
              <w:rPr>
                <w:color w:val="000104"/>
                <w:sz w:val="20"/>
                <w:szCs w:val="20"/>
              </w:rPr>
              <w:t xml:space="preserve"> (if none of the above) (less than 40 hours per week)</w:t>
            </w:r>
          </w:p>
          <w:p w14:paraId="7955705B" w14:textId="76CE66A6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2. </w:t>
            </w:r>
            <w:r w:rsidRPr="009C286A">
              <w:rPr>
                <w:color w:val="000104"/>
                <w:sz w:val="20"/>
                <w:szCs w:val="20"/>
              </w:rPr>
              <w:t xml:space="preserve">Employed </w:t>
            </w:r>
            <w:r w:rsidR="000427BD" w:rsidRPr="009C286A">
              <w:rPr>
                <w:color w:val="000104"/>
                <w:sz w:val="20"/>
                <w:szCs w:val="20"/>
              </w:rPr>
              <w:t>full-time</w:t>
            </w:r>
            <w:r w:rsidRPr="009C286A">
              <w:rPr>
                <w:color w:val="000104"/>
                <w:sz w:val="20"/>
                <w:szCs w:val="20"/>
              </w:rPr>
              <w:t xml:space="preserve"> (40 hours or more per week)</w:t>
            </w:r>
          </w:p>
          <w:p w14:paraId="6C9CBA22" w14:textId="52182673" w:rsidR="006245FF" w:rsidRPr="009C286A" w:rsidRDefault="000427BD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3. Other </w:t>
            </w:r>
          </w:p>
        </w:tc>
        <w:tc>
          <w:tcPr>
            <w:tcW w:w="3240" w:type="dxa"/>
          </w:tcPr>
          <w:p w14:paraId="539D930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Unemployed </w:t>
            </w:r>
          </w:p>
          <w:p w14:paraId="5F1E43F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Sick/ disabled and unable to work </w:t>
            </w:r>
          </w:p>
          <w:p w14:paraId="27214A9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Student/ pupil/ learner </w:t>
            </w:r>
          </w:p>
          <w:p w14:paraId="43368A9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Employed/ Self-employed</w:t>
            </w:r>
          </w:p>
          <w:p w14:paraId="1E6FD4F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Other</w:t>
            </w:r>
          </w:p>
        </w:tc>
      </w:tr>
      <w:tr w:rsidR="007E4563" w:rsidRPr="009C286A" w14:paraId="0077AACF" w14:textId="77777777" w:rsidTr="00FC46EC">
        <w:tc>
          <w:tcPr>
            <w:tcW w:w="1800" w:type="dxa"/>
          </w:tcPr>
          <w:p w14:paraId="1D364285" w14:textId="131FE912" w:rsidR="007E4563" w:rsidRPr="007E4563" w:rsidRDefault="007E4563" w:rsidP="00FC46EC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lastRenderedPageBreak/>
              <w:t xml:space="preserve">Gross annual income </w:t>
            </w:r>
          </w:p>
        </w:tc>
        <w:tc>
          <w:tcPr>
            <w:tcW w:w="2250" w:type="dxa"/>
          </w:tcPr>
          <w:p w14:paraId="45A2B7F7" w14:textId="4EB1A1FD" w:rsidR="007E4563" w:rsidRPr="007E4563" w:rsidRDefault="007E4563" w:rsidP="00FC46EC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>Respondents' gross annual income</w:t>
            </w:r>
          </w:p>
        </w:tc>
        <w:tc>
          <w:tcPr>
            <w:tcW w:w="3240" w:type="dxa"/>
          </w:tcPr>
          <w:p w14:paraId="03D76D69" w14:textId="1487A996" w:rsidR="007E4563" w:rsidRPr="007E4563" w:rsidRDefault="007E4563" w:rsidP="007E4563">
            <w:pPr>
              <w:rPr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1. </w:t>
            </w:r>
            <w:r w:rsidRPr="007E4563">
              <w:rPr>
                <w:sz w:val="20"/>
                <w:szCs w:val="20"/>
              </w:rPr>
              <w:t xml:space="preserve">No income </w:t>
            </w:r>
          </w:p>
          <w:p w14:paraId="08073FC6" w14:textId="53EB4FBA" w:rsidR="007E4563" w:rsidRPr="007E4563" w:rsidRDefault="007E4563" w:rsidP="007E4563">
            <w:pPr>
              <w:rPr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2. Less than R6 000 per year (Less than R500 per month) </w:t>
            </w:r>
          </w:p>
          <w:p w14:paraId="1667BA9A" w14:textId="6225F3AC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3. R6 001 – R12 000 per year (R501 to R1 000 per month) </w:t>
            </w:r>
          </w:p>
          <w:p w14:paraId="3B3FCDD6" w14:textId="5D3C0202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4. </w:t>
            </w:r>
            <w:r w:rsidRPr="007E4563">
              <w:rPr>
                <w:sz w:val="20"/>
                <w:szCs w:val="20"/>
              </w:rPr>
              <w:t xml:space="preserve">R12 001 – R24 000 per year (R1 001 to R2 000 per month) </w:t>
            </w:r>
          </w:p>
          <w:p w14:paraId="29BBDF7F" w14:textId="4B3C23F3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5. </w:t>
            </w:r>
            <w:r w:rsidRPr="007E4563">
              <w:rPr>
                <w:sz w:val="20"/>
                <w:szCs w:val="20"/>
              </w:rPr>
              <w:t xml:space="preserve">R24 001 - R48 000 per year (R2 001 to R4 000 per month) </w:t>
            </w:r>
          </w:p>
          <w:p w14:paraId="485031E1" w14:textId="42C6446F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6. </w:t>
            </w:r>
            <w:r w:rsidRPr="007E4563">
              <w:rPr>
                <w:sz w:val="20"/>
                <w:szCs w:val="20"/>
              </w:rPr>
              <w:t xml:space="preserve">R48 001 – R96 000 per year (R4 001 to R8 000 per month) </w:t>
            </w:r>
          </w:p>
          <w:p w14:paraId="454A8062" w14:textId="22376910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7. </w:t>
            </w:r>
            <w:r w:rsidRPr="007E4563">
              <w:rPr>
                <w:sz w:val="20"/>
                <w:szCs w:val="20"/>
              </w:rPr>
              <w:t xml:space="preserve">R96 001 – R192 000 per year (R8 001 to R16 000 per month) </w:t>
            </w:r>
          </w:p>
          <w:p w14:paraId="2BE85C99" w14:textId="5DE12AE5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8. </w:t>
            </w:r>
            <w:r w:rsidRPr="007E4563">
              <w:rPr>
                <w:sz w:val="20"/>
                <w:szCs w:val="20"/>
              </w:rPr>
              <w:t xml:space="preserve">R192 001 – R384 000 per year (R16 000 to R32 000 per month) </w:t>
            </w:r>
          </w:p>
          <w:p w14:paraId="0E785BCB" w14:textId="4179F25B" w:rsidR="007E4563" w:rsidRPr="007E4563" w:rsidRDefault="007E4563" w:rsidP="007E456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9. </w:t>
            </w:r>
            <w:r w:rsidRPr="007E4563">
              <w:rPr>
                <w:sz w:val="20"/>
                <w:szCs w:val="20"/>
              </w:rPr>
              <w:t xml:space="preserve">More than R384 001 per year (More than R32 000 per month) </w:t>
            </w:r>
          </w:p>
        </w:tc>
        <w:tc>
          <w:tcPr>
            <w:tcW w:w="3240" w:type="dxa"/>
          </w:tcPr>
          <w:p w14:paraId="5EBDF3EF" w14:textId="77777777" w:rsidR="001540A8" w:rsidRPr="007E4563" w:rsidRDefault="001540A8" w:rsidP="001540A8">
            <w:pPr>
              <w:rPr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1. </w:t>
            </w:r>
            <w:r w:rsidRPr="007E4563">
              <w:rPr>
                <w:sz w:val="20"/>
                <w:szCs w:val="20"/>
              </w:rPr>
              <w:t xml:space="preserve">No income </w:t>
            </w:r>
          </w:p>
          <w:p w14:paraId="3843F350" w14:textId="77777777" w:rsidR="001540A8" w:rsidRPr="007E4563" w:rsidRDefault="001540A8" w:rsidP="001540A8">
            <w:pPr>
              <w:rPr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2. Less than R6 000 per year (Less than R500 per month) </w:t>
            </w:r>
          </w:p>
          <w:p w14:paraId="21DA1596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3. R6 001 – R12 000 per year (R501 to R1 000 per month) </w:t>
            </w:r>
          </w:p>
          <w:p w14:paraId="467AE6F2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4. </w:t>
            </w:r>
            <w:r w:rsidRPr="007E4563">
              <w:rPr>
                <w:sz w:val="20"/>
                <w:szCs w:val="20"/>
              </w:rPr>
              <w:t xml:space="preserve">R12 001 – R24 000 per year (R1 001 to R2 000 per month) </w:t>
            </w:r>
          </w:p>
          <w:p w14:paraId="73FAA861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5. </w:t>
            </w:r>
            <w:r w:rsidRPr="007E4563">
              <w:rPr>
                <w:sz w:val="20"/>
                <w:szCs w:val="20"/>
              </w:rPr>
              <w:t xml:space="preserve">R24 001 - R48 000 per year (R2 001 to R4 000 per month) </w:t>
            </w:r>
          </w:p>
          <w:p w14:paraId="721A829A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6. </w:t>
            </w:r>
            <w:r w:rsidRPr="007E4563">
              <w:rPr>
                <w:sz w:val="20"/>
                <w:szCs w:val="20"/>
              </w:rPr>
              <w:t xml:space="preserve">R48 001 – R96 000 per year (R4 001 to R8 000 per month) </w:t>
            </w:r>
          </w:p>
          <w:p w14:paraId="7E114767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7. </w:t>
            </w:r>
            <w:r w:rsidRPr="007E4563">
              <w:rPr>
                <w:sz w:val="20"/>
                <w:szCs w:val="20"/>
              </w:rPr>
              <w:t xml:space="preserve">R96 001 – R192 000 per year (R8 001 to R16 000 per month) </w:t>
            </w:r>
          </w:p>
          <w:p w14:paraId="77ED2530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8. </w:t>
            </w:r>
            <w:r w:rsidRPr="007E4563">
              <w:rPr>
                <w:sz w:val="20"/>
                <w:szCs w:val="20"/>
              </w:rPr>
              <w:t xml:space="preserve">R192 001 – R384 000 per year (R16 000 to R32 000 per month) </w:t>
            </w:r>
          </w:p>
          <w:p w14:paraId="3A664527" w14:textId="5FB89C7E" w:rsidR="001540A8" w:rsidRPr="007E4563" w:rsidRDefault="001540A8" w:rsidP="001540A8">
            <w:pPr>
              <w:rPr>
                <w:rFonts w:cs="Arial"/>
                <w:color w:val="FF0000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9. </w:t>
            </w:r>
            <w:r w:rsidRPr="007E4563">
              <w:rPr>
                <w:sz w:val="20"/>
                <w:szCs w:val="20"/>
              </w:rPr>
              <w:t>More than R384 001 per year (More than R32 000 per month)</w:t>
            </w:r>
          </w:p>
        </w:tc>
      </w:tr>
      <w:tr w:rsidR="0027116C" w:rsidRPr="009C286A" w14:paraId="116A9C8D" w14:textId="77777777" w:rsidTr="00FC46EC">
        <w:tc>
          <w:tcPr>
            <w:tcW w:w="1800" w:type="dxa"/>
          </w:tcPr>
          <w:p w14:paraId="32DC0F75" w14:textId="41A893E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Gross monthly income </w:t>
            </w:r>
          </w:p>
        </w:tc>
        <w:tc>
          <w:tcPr>
            <w:tcW w:w="2250" w:type="dxa"/>
          </w:tcPr>
          <w:p w14:paraId="3F49C5E8" w14:textId="1733F068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spondents' gross monthly income </w:t>
            </w:r>
          </w:p>
        </w:tc>
        <w:tc>
          <w:tcPr>
            <w:tcW w:w="3240" w:type="dxa"/>
          </w:tcPr>
          <w:p w14:paraId="0C3A3D49" w14:textId="7FA53999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eric </w:t>
            </w:r>
          </w:p>
        </w:tc>
        <w:tc>
          <w:tcPr>
            <w:tcW w:w="3240" w:type="dxa"/>
          </w:tcPr>
          <w:p w14:paraId="07A79A70" w14:textId="37BE1125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&lt; R 5000</w:t>
            </w:r>
          </w:p>
          <w:p w14:paraId="1665F486" w14:textId="51C24687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R 5000 – R 9 000</w:t>
            </w:r>
          </w:p>
          <w:p w14:paraId="01CBE079" w14:textId="1D2D305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 10 000 – R 14 000</w:t>
            </w:r>
          </w:p>
          <w:p w14:paraId="097D64B5" w14:textId="7228994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R 15 000 -R 19 000</w:t>
            </w:r>
          </w:p>
          <w:p w14:paraId="67586826" w14:textId="163C7AB6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R 20 000 – R 24 000</w:t>
            </w:r>
          </w:p>
          <w:p w14:paraId="486E5C62" w14:textId="0E99E522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 R 25 000 – R 29 000</w:t>
            </w:r>
          </w:p>
          <w:p w14:paraId="314DD17E" w14:textId="11A4968E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7. R 30 000 or more</w:t>
            </w:r>
          </w:p>
        </w:tc>
      </w:tr>
      <w:tr w:rsidR="00EB6C29" w:rsidRPr="009C286A" w14:paraId="23317A45" w14:textId="77777777" w:rsidTr="00592F00">
        <w:tc>
          <w:tcPr>
            <w:tcW w:w="1800" w:type="dxa"/>
            <w:shd w:val="clear" w:color="auto" w:fill="auto"/>
          </w:tcPr>
          <w:p w14:paraId="2A3C729D" w14:textId="51F5230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artner’s employment status</w:t>
            </w:r>
          </w:p>
        </w:tc>
        <w:tc>
          <w:tcPr>
            <w:tcW w:w="2250" w:type="dxa"/>
            <w:shd w:val="clear" w:color="auto" w:fill="auto"/>
          </w:tcPr>
          <w:p w14:paraId="6C05B06C" w14:textId="3EA90F6A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at is the respondent partner's employment status </w:t>
            </w:r>
          </w:p>
        </w:tc>
        <w:tc>
          <w:tcPr>
            <w:tcW w:w="3240" w:type="dxa"/>
            <w:shd w:val="clear" w:color="auto" w:fill="auto"/>
          </w:tcPr>
          <w:p w14:paraId="7D8046DA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mployed</w:t>
            </w:r>
          </w:p>
          <w:p w14:paraId="3D9FBB8E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Unemployed</w:t>
            </w:r>
          </w:p>
          <w:p w14:paraId="3F84D613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tudent</w:t>
            </w:r>
          </w:p>
          <w:p w14:paraId="314E12B3" w14:textId="29593998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8. Don’t know</w:t>
            </w:r>
          </w:p>
        </w:tc>
        <w:tc>
          <w:tcPr>
            <w:tcW w:w="3240" w:type="dxa"/>
            <w:shd w:val="clear" w:color="auto" w:fill="auto"/>
          </w:tcPr>
          <w:p w14:paraId="3A5D19D9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mployed</w:t>
            </w:r>
          </w:p>
          <w:p w14:paraId="20B57D44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Unemployed</w:t>
            </w:r>
          </w:p>
          <w:p w14:paraId="6D934E9A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tudent</w:t>
            </w:r>
          </w:p>
          <w:p w14:paraId="1B30336C" w14:textId="473B4CED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8. Don’t know</w:t>
            </w:r>
          </w:p>
        </w:tc>
      </w:tr>
    </w:tbl>
    <w:p w14:paraId="2CDCCE5B" w14:textId="77777777" w:rsidR="00B4130E" w:rsidRPr="009C286A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3" w:name="_Hlk164265082"/>
    </w:p>
    <w:p w14:paraId="63F8E5F7" w14:textId="4D889F43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89560A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5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Sexual History, Sexual Behaviour &amp; Lifestyle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5D8964DB" w14:textId="77777777" w:rsidTr="00FC46EC">
        <w:tc>
          <w:tcPr>
            <w:tcW w:w="1800" w:type="dxa"/>
          </w:tcPr>
          <w:p w14:paraId="5E9B16BC" w14:textId="483745A2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7EC41A9C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3DDD9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46ABAB5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2FBCEB86" w14:textId="77777777" w:rsidTr="00A56B0D">
        <w:trPr>
          <w:trHeight w:val="746"/>
        </w:trPr>
        <w:tc>
          <w:tcPr>
            <w:tcW w:w="1800" w:type="dxa"/>
          </w:tcPr>
          <w:p w14:paraId="7AEEFAC0" w14:textId="416FD53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 sexual intercourse</w:t>
            </w:r>
          </w:p>
        </w:tc>
        <w:tc>
          <w:tcPr>
            <w:tcW w:w="2250" w:type="dxa"/>
          </w:tcPr>
          <w:p w14:paraId="3D1685BF" w14:textId="6F41702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the respondent ever had sexual intercourse </w:t>
            </w:r>
          </w:p>
        </w:tc>
        <w:tc>
          <w:tcPr>
            <w:tcW w:w="3240" w:type="dxa"/>
          </w:tcPr>
          <w:p w14:paraId="2415BCBE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. Yes</w:t>
            </w:r>
          </w:p>
          <w:p w14:paraId="70F67C05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No</w:t>
            </w:r>
          </w:p>
          <w:p w14:paraId="24BD1A50" w14:textId="0E72B23F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05A72F81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. Yes</w:t>
            </w:r>
          </w:p>
          <w:p w14:paraId="271A1C50" w14:textId="3C7965B5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No</w:t>
            </w:r>
          </w:p>
        </w:tc>
      </w:tr>
      <w:tr w:rsidR="006245FF" w:rsidRPr="009C286A" w14:paraId="19131A38" w14:textId="77777777" w:rsidTr="00FC46EC">
        <w:tc>
          <w:tcPr>
            <w:tcW w:w="1800" w:type="dxa"/>
          </w:tcPr>
          <w:p w14:paraId="7DA451F0" w14:textId="46C8040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Age at first sex</w:t>
            </w:r>
          </w:p>
        </w:tc>
        <w:tc>
          <w:tcPr>
            <w:tcW w:w="2250" w:type="dxa"/>
          </w:tcPr>
          <w:p w14:paraId="23E8515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ge of respondent at first sexual intercourse </w:t>
            </w:r>
          </w:p>
        </w:tc>
        <w:tc>
          <w:tcPr>
            <w:tcW w:w="3240" w:type="dxa"/>
          </w:tcPr>
          <w:p w14:paraId="228602E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  <w:p w14:paraId="0A2B030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Cannot remember age </w:t>
            </w:r>
          </w:p>
        </w:tc>
        <w:tc>
          <w:tcPr>
            <w:tcW w:w="3240" w:type="dxa"/>
          </w:tcPr>
          <w:p w14:paraId="2F2027F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&lt; 14 year </w:t>
            </w:r>
          </w:p>
          <w:p w14:paraId="7FA920D0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15 -19 years </w:t>
            </w:r>
          </w:p>
          <w:p w14:paraId="165CCAB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0 -24</w:t>
            </w:r>
          </w:p>
          <w:p w14:paraId="00D9B1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5 – 30</w:t>
            </w:r>
          </w:p>
          <w:p w14:paraId="3A85532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&gt; 30</w:t>
            </w:r>
          </w:p>
          <w:p w14:paraId="27D45D7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 Cannot remember age</w:t>
            </w:r>
          </w:p>
        </w:tc>
      </w:tr>
      <w:tr w:rsidR="006245FF" w:rsidRPr="009C286A" w14:paraId="7549BC5E" w14:textId="77777777" w:rsidTr="00FC46EC">
        <w:tc>
          <w:tcPr>
            <w:tcW w:w="1800" w:type="dxa"/>
          </w:tcPr>
          <w:p w14:paraId="0CE1845A" w14:textId="074CA2E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sexual partners in a lifetime </w:t>
            </w:r>
          </w:p>
        </w:tc>
        <w:tc>
          <w:tcPr>
            <w:tcW w:w="2250" w:type="dxa"/>
          </w:tcPr>
          <w:p w14:paraId="429F386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people the respondent had sexual intercourse with in a lifetime</w:t>
            </w:r>
          </w:p>
        </w:tc>
        <w:tc>
          <w:tcPr>
            <w:tcW w:w="3240" w:type="dxa"/>
          </w:tcPr>
          <w:p w14:paraId="71439AB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9941DE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24BE74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44F4901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03E29" w:rsidRPr="009C286A" w14:paraId="39694E5D" w14:textId="77777777" w:rsidTr="00FC46EC">
        <w:tc>
          <w:tcPr>
            <w:tcW w:w="1800" w:type="dxa"/>
          </w:tcPr>
          <w:p w14:paraId="31A2FB98" w14:textId="48DA085E" w:rsidR="00603E29" w:rsidRPr="009C286A" w:rsidRDefault="00603E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ndom use at first sex</w:t>
            </w:r>
          </w:p>
        </w:tc>
        <w:tc>
          <w:tcPr>
            <w:tcW w:w="2250" w:type="dxa"/>
          </w:tcPr>
          <w:p w14:paraId="549ABC47" w14:textId="34ED7AA2" w:rsidR="00603E29" w:rsidRPr="009C286A" w:rsidRDefault="00603E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used condom at first sex</w:t>
            </w:r>
          </w:p>
        </w:tc>
        <w:tc>
          <w:tcPr>
            <w:tcW w:w="3240" w:type="dxa"/>
          </w:tcPr>
          <w:p w14:paraId="4096AA3A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0D54A0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F35C343" w14:textId="71B3B120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Canno remember </w:t>
            </w:r>
          </w:p>
        </w:tc>
        <w:tc>
          <w:tcPr>
            <w:tcW w:w="3240" w:type="dxa"/>
          </w:tcPr>
          <w:p w14:paraId="201897DF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A870D91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C90C884" w14:textId="5A205F6C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Canno remember</w:t>
            </w:r>
          </w:p>
        </w:tc>
      </w:tr>
      <w:tr w:rsidR="006245FF" w:rsidRPr="009C286A" w14:paraId="4F055D17" w14:textId="77777777" w:rsidTr="00FC46EC">
        <w:tc>
          <w:tcPr>
            <w:tcW w:w="1800" w:type="dxa"/>
          </w:tcPr>
          <w:p w14:paraId="28CC4A73" w14:textId="0C60DB8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ad sex during the last 12 months </w:t>
            </w:r>
          </w:p>
        </w:tc>
        <w:tc>
          <w:tcPr>
            <w:tcW w:w="2250" w:type="dxa"/>
          </w:tcPr>
          <w:p w14:paraId="4050F19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Had sex during the last 12 months</w:t>
            </w:r>
          </w:p>
        </w:tc>
        <w:tc>
          <w:tcPr>
            <w:tcW w:w="3240" w:type="dxa"/>
          </w:tcPr>
          <w:p w14:paraId="7C5244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B1786A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096718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368E9B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7E19B8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51844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9C286A" w14:paraId="15D14279" w14:textId="77777777" w:rsidTr="00FC46EC">
        <w:tc>
          <w:tcPr>
            <w:tcW w:w="1800" w:type="dxa"/>
          </w:tcPr>
          <w:p w14:paraId="1BD1193E" w14:textId="10D19C6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sexual partners during the past 12 months </w:t>
            </w:r>
          </w:p>
        </w:tc>
        <w:tc>
          <w:tcPr>
            <w:tcW w:w="2250" w:type="dxa"/>
          </w:tcPr>
          <w:p w14:paraId="3FC229D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sexual partners the respondent </w:t>
            </w:r>
            <w:r w:rsidRPr="009C286A">
              <w:rPr>
                <w:rFonts w:cs="Arial"/>
                <w:sz w:val="20"/>
                <w:szCs w:val="20"/>
              </w:rPr>
              <w:lastRenderedPageBreak/>
              <w:t>had during the past 12 months</w:t>
            </w:r>
          </w:p>
        </w:tc>
        <w:tc>
          <w:tcPr>
            <w:tcW w:w="3240" w:type="dxa"/>
          </w:tcPr>
          <w:p w14:paraId="16CC713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Integers </w:t>
            </w:r>
          </w:p>
        </w:tc>
        <w:tc>
          <w:tcPr>
            <w:tcW w:w="3240" w:type="dxa"/>
          </w:tcPr>
          <w:p w14:paraId="3C20A08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ABB287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090B693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539CC01C" w14:textId="77777777" w:rsidTr="00FC46EC">
        <w:tc>
          <w:tcPr>
            <w:tcW w:w="1800" w:type="dxa"/>
          </w:tcPr>
          <w:p w14:paraId="17EFD25C" w14:textId="464DA902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male sexual partners during the past 12 months </w:t>
            </w:r>
          </w:p>
        </w:tc>
        <w:tc>
          <w:tcPr>
            <w:tcW w:w="2250" w:type="dxa"/>
          </w:tcPr>
          <w:p w14:paraId="6665C1F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male sexual partners the respondent had during the past 12 months</w:t>
            </w:r>
          </w:p>
        </w:tc>
        <w:tc>
          <w:tcPr>
            <w:tcW w:w="3240" w:type="dxa"/>
          </w:tcPr>
          <w:p w14:paraId="68CE7FC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550838A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377320B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56BAB4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694B6172" w14:textId="77777777" w:rsidTr="00FC46EC">
        <w:tc>
          <w:tcPr>
            <w:tcW w:w="1800" w:type="dxa"/>
          </w:tcPr>
          <w:p w14:paraId="3F82CA83" w14:textId="2AA4F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female sexual partners during the past 12 months </w:t>
            </w:r>
          </w:p>
        </w:tc>
        <w:tc>
          <w:tcPr>
            <w:tcW w:w="2250" w:type="dxa"/>
          </w:tcPr>
          <w:p w14:paraId="179FE35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female sexual partners the respondent had during the past 12 months</w:t>
            </w:r>
          </w:p>
        </w:tc>
        <w:tc>
          <w:tcPr>
            <w:tcW w:w="3240" w:type="dxa"/>
          </w:tcPr>
          <w:p w14:paraId="6BE1AC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BA04B9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F813E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7C51CDA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159C942D" w14:textId="77777777" w:rsidTr="00FC46EC">
        <w:tc>
          <w:tcPr>
            <w:tcW w:w="1800" w:type="dxa"/>
          </w:tcPr>
          <w:p w14:paraId="0BE65445" w14:textId="2DD5BE9E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eceived money or gifts or favours in exchange for sex</w:t>
            </w:r>
          </w:p>
        </w:tc>
        <w:tc>
          <w:tcPr>
            <w:tcW w:w="2250" w:type="dxa"/>
          </w:tcPr>
          <w:p w14:paraId="1E3B863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received money or gifts or favours in exchange for sex</w:t>
            </w:r>
          </w:p>
        </w:tc>
        <w:tc>
          <w:tcPr>
            <w:tcW w:w="3240" w:type="dxa"/>
          </w:tcPr>
          <w:p w14:paraId="6C992A8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B012D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072DD5F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Don’t know </w:t>
            </w:r>
          </w:p>
        </w:tc>
        <w:tc>
          <w:tcPr>
            <w:tcW w:w="3240" w:type="dxa"/>
          </w:tcPr>
          <w:p w14:paraId="0475F8F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CDCD0D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7E45331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  <w:p w14:paraId="3FC5781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</w:tr>
      <w:tr w:rsidR="006245FF" w:rsidRPr="009C286A" w14:paraId="66853CB8" w14:textId="77777777" w:rsidTr="00FC46EC">
        <w:tc>
          <w:tcPr>
            <w:tcW w:w="1800" w:type="dxa"/>
          </w:tcPr>
          <w:p w14:paraId="32ED2DF5" w14:textId="3D5FF9AA" w:rsidR="006245FF" w:rsidRPr="009C286A" w:rsidRDefault="006E196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wo or more sexual partners at the moment </w:t>
            </w:r>
          </w:p>
        </w:tc>
        <w:tc>
          <w:tcPr>
            <w:tcW w:w="2250" w:type="dxa"/>
          </w:tcPr>
          <w:p w14:paraId="5008DEE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 the respondent has two or more sexual partners at the moment </w:t>
            </w:r>
          </w:p>
        </w:tc>
        <w:tc>
          <w:tcPr>
            <w:tcW w:w="3240" w:type="dxa"/>
          </w:tcPr>
          <w:p w14:paraId="7F5C280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D783B6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88CCF4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2CF92C0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E1B538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296017F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9C286A" w14:paraId="3FDCE424" w14:textId="77777777" w:rsidTr="00FC46EC">
        <w:tc>
          <w:tcPr>
            <w:tcW w:w="1800" w:type="dxa"/>
          </w:tcPr>
          <w:p w14:paraId="207749B2" w14:textId="4A5FD9E4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Se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xual partners in the last 3 months </w:t>
            </w:r>
          </w:p>
        </w:tc>
        <w:tc>
          <w:tcPr>
            <w:tcW w:w="2250" w:type="dxa"/>
          </w:tcPr>
          <w:p w14:paraId="1B52E5E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he number of sexual partners the respondent has had in the last 3 months</w:t>
            </w:r>
          </w:p>
        </w:tc>
        <w:tc>
          <w:tcPr>
            <w:tcW w:w="3240" w:type="dxa"/>
          </w:tcPr>
          <w:p w14:paraId="564A267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75B22D0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F76F75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21FB46E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5A153633" w14:textId="77777777" w:rsidTr="00FC46EC">
        <w:tc>
          <w:tcPr>
            <w:tcW w:w="1800" w:type="dxa"/>
          </w:tcPr>
          <w:p w14:paraId="1828FE17" w14:textId="75999D9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Condom use by any of the partners in the last 3 months </w:t>
            </w:r>
          </w:p>
        </w:tc>
        <w:tc>
          <w:tcPr>
            <w:tcW w:w="2250" w:type="dxa"/>
          </w:tcPr>
          <w:p w14:paraId="77A876F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any of the respondent’s sexual partners in the last 3 months used a condom. </w:t>
            </w:r>
          </w:p>
        </w:tc>
        <w:tc>
          <w:tcPr>
            <w:tcW w:w="3240" w:type="dxa"/>
          </w:tcPr>
          <w:p w14:paraId="14E9E8C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C9419E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08B24CD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B3ACE9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9C286A" w14:paraId="63F4EFEC" w14:textId="77777777" w:rsidTr="00FC46EC">
        <w:tc>
          <w:tcPr>
            <w:tcW w:w="1800" w:type="dxa"/>
          </w:tcPr>
          <w:p w14:paraId="7ACD2235" w14:textId="249B8260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ndom break/leak/slip</w:t>
            </w:r>
          </w:p>
        </w:tc>
        <w:tc>
          <w:tcPr>
            <w:tcW w:w="2250" w:type="dxa"/>
          </w:tcPr>
          <w:p w14:paraId="2AA649B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experienced condom leak/break/slip off during sex or pulling out</w:t>
            </w:r>
          </w:p>
        </w:tc>
        <w:tc>
          <w:tcPr>
            <w:tcW w:w="3240" w:type="dxa"/>
          </w:tcPr>
          <w:p w14:paraId="48677C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512A940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77F3E83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240" w:type="dxa"/>
          </w:tcPr>
          <w:p w14:paraId="6320A2B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60FB97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44B33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9C286A" w14:paraId="0ADAFD33" w14:textId="77777777" w:rsidTr="005362EA">
        <w:trPr>
          <w:trHeight w:val="1025"/>
        </w:trPr>
        <w:tc>
          <w:tcPr>
            <w:tcW w:w="1800" w:type="dxa"/>
          </w:tcPr>
          <w:p w14:paraId="46A50B66" w14:textId="2A56884E" w:rsidR="006245FF" w:rsidRPr="009C286A" w:rsidRDefault="006245FF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Frequency of condom use</w:t>
            </w:r>
          </w:p>
        </w:tc>
        <w:tc>
          <w:tcPr>
            <w:tcW w:w="2250" w:type="dxa"/>
          </w:tcPr>
          <w:p w14:paraId="44B319A7" w14:textId="7796A1DE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ow often a respondent uses a condom with </w:t>
            </w:r>
            <w:r w:rsidR="000C5C05" w:rsidRPr="009C286A">
              <w:rPr>
                <w:rFonts w:cs="Arial"/>
                <w:sz w:val="20"/>
                <w:szCs w:val="20"/>
              </w:rPr>
              <w:t xml:space="preserve">most recent </w:t>
            </w:r>
            <w:r w:rsidRPr="009C286A">
              <w:rPr>
                <w:rFonts w:cs="Arial"/>
                <w:sz w:val="20"/>
                <w:szCs w:val="20"/>
              </w:rPr>
              <w:t>partner</w:t>
            </w:r>
          </w:p>
        </w:tc>
        <w:tc>
          <w:tcPr>
            <w:tcW w:w="3240" w:type="dxa"/>
          </w:tcPr>
          <w:p w14:paraId="25EBEE1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6719BAB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Almost every time</w:t>
            </w:r>
          </w:p>
          <w:p w14:paraId="611C56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ometimes</w:t>
            </w:r>
          </w:p>
          <w:p w14:paraId="1739931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Never </w:t>
            </w:r>
          </w:p>
        </w:tc>
        <w:tc>
          <w:tcPr>
            <w:tcW w:w="3240" w:type="dxa"/>
          </w:tcPr>
          <w:p w14:paraId="16CBC24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21E9D69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Almost every time</w:t>
            </w:r>
          </w:p>
          <w:p w14:paraId="22DB52A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ometimes</w:t>
            </w:r>
          </w:p>
          <w:p w14:paraId="52FE8FA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Never</w:t>
            </w:r>
          </w:p>
        </w:tc>
      </w:tr>
      <w:tr w:rsidR="005362EA" w:rsidRPr="009C286A" w14:paraId="72790269" w14:textId="77777777" w:rsidTr="00FC46EC">
        <w:tc>
          <w:tcPr>
            <w:tcW w:w="1800" w:type="dxa"/>
          </w:tcPr>
          <w:p w14:paraId="6945FCB1" w14:textId="5A73C7D6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Condom use at last sex</w:t>
            </w:r>
          </w:p>
          <w:p w14:paraId="4BCB85FF" w14:textId="77777777" w:rsidR="005362EA" w:rsidRPr="009C286A" w:rsidRDefault="005362EA" w:rsidP="006C446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7F86BE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id you use a condom at last sex? Most recent person</w:t>
            </w:r>
          </w:p>
          <w:p w14:paraId="59E06D17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29026DA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1C5E2F3" w14:textId="13C47383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71E0ECDF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A044B7" w14:textId="5CEC08A4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5362EA" w:rsidRPr="009C286A" w14:paraId="53940501" w14:textId="77777777" w:rsidTr="00FC46EC">
        <w:tc>
          <w:tcPr>
            <w:tcW w:w="1800" w:type="dxa"/>
          </w:tcPr>
          <w:p w14:paraId="214E4267" w14:textId="18474CE7" w:rsidR="005362EA" w:rsidRPr="009C286A" w:rsidRDefault="00B54BBE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C</w:t>
            </w:r>
            <w:r w:rsidR="005362EA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ondom use decision</w:t>
            </w:r>
          </w:p>
          <w:p w14:paraId="10F2BB06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17985F7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Who suggested using a condom? Second most recent person</w:t>
            </w:r>
          </w:p>
          <w:p w14:paraId="4AFD9F95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67F5083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5ABDB236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our Partner</w:t>
            </w:r>
          </w:p>
          <w:p w14:paraId="7EDFFF20" w14:textId="3A21860A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utual agreement</w:t>
            </w:r>
          </w:p>
        </w:tc>
        <w:tc>
          <w:tcPr>
            <w:tcW w:w="3240" w:type="dxa"/>
          </w:tcPr>
          <w:p w14:paraId="640EB521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234798E5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our Partner</w:t>
            </w:r>
          </w:p>
          <w:p w14:paraId="724B7352" w14:textId="0CC13DDF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utual agreement</w:t>
            </w:r>
          </w:p>
        </w:tc>
      </w:tr>
      <w:tr w:rsidR="005362EA" w:rsidRPr="009C286A" w14:paraId="72064D58" w14:textId="77777777" w:rsidTr="00FC46EC">
        <w:tc>
          <w:tcPr>
            <w:tcW w:w="1800" w:type="dxa"/>
          </w:tcPr>
          <w:p w14:paraId="413F8BB5" w14:textId="7261963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Reasons for condom use</w:t>
            </w:r>
          </w:p>
          <w:p w14:paraId="2303AA07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A2E34C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f you used a condom, what were your reasons for doing so? Most recent person</w:t>
            </w:r>
          </w:p>
          <w:p w14:paraId="5E9E93A0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4CAAA74" w14:textId="1DFA1CA1" w:rsidR="005362EA" w:rsidRPr="009C286A" w:rsidRDefault="005362EA" w:rsidP="005362E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color w:val="000104"/>
                <w:sz w:val="20"/>
                <w:szCs w:val="20"/>
              </w:rPr>
              <w:t>Concern about HIV infection</w:t>
            </w:r>
          </w:p>
          <w:p w14:paraId="002F983B" w14:textId="28D579CC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5C8E52A9" w14:textId="537EDF96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Want to prevent STIs</w:t>
            </w:r>
          </w:p>
          <w:p w14:paraId="3AB0B9D2" w14:textId="7810E748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04924D1A" w14:textId="0FD9A6CC" w:rsidR="005362EA" w:rsidRPr="009C286A" w:rsidRDefault="00AA0B16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5362EA" w:rsidRPr="009C286A">
              <w:rPr>
                <w:rFonts w:cs="Arial"/>
                <w:sz w:val="20"/>
                <w:szCs w:val="20"/>
              </w:rPr>
              <w:t>. Other</w:t>
            </w:r>
          </w:p>
        </w:tc>
        <w:tc>
          <w:tcPr>
            <w:tcW w:w="3240" w:type="dxa"/>
          </w:tcPr>
          <w:p w14:paraId="3C97A6BE" w14:textId="77777777" w:rsidR="005362EA" w:rsidRPr="009C286A" w:rsidRDefault="005362EA" w:rsidP="005362E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color w:val="000104"/>
                <w:sz w:val="20"/>
                <w:szCs w:val="20"/>
              </w:rPr>
              <w:t>Concern about HIV infection</w:t>
            </w:r>
          </w:p>
          <w:p w14:paraId="20E49926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7CD3FD46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Want to prevent STIs</w:t>
            </w:r>
          </w:p>
          <w:p w14:paraId="36C3C32F" w14:textId="2029CAD3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7BA4881A" w14:textId="62B8C016" w:rsidR="005362EA" w:rsidRPr="009C286A" w:rsidRDefault="00AA0B16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5362EA" w:rsidRPr="009C286A">
              <w:rPr>
                <w:rFonts w:cs="Arial"/>
                <w:sz w:val="20"/>
                <w:szCs w:val="20"/>
              </w:rPr>
              <w:t>. Other</w:t>
            </w:r>
          </w:p>
        </w:tc>
      </w:tr>
      <w:tr w:rsidR="0051565B" w:rsidRPr="009C286A" w14:paraId="457391AD" w14:textId="77777777" w:rsidTr="00FC46EC">
        <w:tc>
          <w:tcPr>
            <w:tcW w:w="1800" w:type="dxa"/>
          </w:tcPr>
          <w:p w14:paraId="53FC8856" w14:textId="056C4614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Reasons for not using </w:t>
            </w:r>
            <w:r w:rsidR="00CA7F9C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 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</w:t>
            </w:r>
          </w:p>
        </w:tc>
        <w:tc>
          <w:tcPr>
            <w:tcW w:w="2250" w:type="dxa"/>
          </w:tcPr>
          <w:p w14:paraId="1A9E10CE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f you did not use a condom, what were your reasons for not doing so? Most recent person</w:t>
            </w:r>
          </w:p>
          <w:p w14:paraId="1A0726CF" w14:textId="77777777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6A7F4E" w14:textId="02E6CDDD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Did not have a condom</w:t>
            </w:r>
          </w:p>
          <w:p w14:paraId="0FBDB71C" w14:textId="4CD50830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2E3258F2" w14:textId="1A2B2346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038FF84" w14:textId="453A97D6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59809791" w14:textId="2009264D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1EE6B795" w14:textId="10C398A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4F19568F" w14:textId="7A474D38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0333C5CC" w14:textId="345BB018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I was drunk/high</w:t>
            </w:r>
          </w:p>
          <w:p w14:paraId="1F688554" w14:textId="7488AB60" w:rsidR="0051565B" w:rsidRPr="009C286A" w:rsidRDefault="0051565B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 Other</w:t>
            </w:r>
          </w:p>
        </w:tc>
        <w:tc>
          <w:tcPr>
            <w:tcW w:w="3240" w:type="dxa"/>
          </w:tcPr>
          <w:p w14:paraId="2EF1E0B7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Did not have a condom</w:t>
            </w:r>
          </w:p>
          <w:p w14:paraId="10468CC6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7D93358F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37AA08B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626DB60E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25EE34D1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3E6D07D3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77D1F19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I was drunk/high</w:t>
            </w:r>
          </w:p>
          <w:p w14:paraId="07CFAEDA" w14:textId="4C2DC95B" w:rsidR="0051565B" w:rsidRPr="009C286A" w:rsidRDefault="0051565B" w:rsidP="0051565B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 Other</w:t>
            </w:r>
          </w:p>
        </w:tc>
      </w:tr>
      <w:tr w:rsidR="0051565B" w:rsidRPr="009C286A" w14:paraId="2B252614" w14:textId="77777777" w:rsidTr="00FC46EC">
        <w:tc>
          <w:tcPr>
            <w:tcW w:w="1800" w:type="dxa"/>
          </w:tcPr>
          <w:p w14:paraId="2748040B" w14:textId="73FC3CD9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Drink alcohol</w:t>
            </w:r>
            <w:r w:rsidR="00B54BBE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at 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last sex</w:t>
            </w:r>
          </w:p>
          <w:p w14:paraId="26EACD4B" w14:textId="77777777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D2763D" w14:textId="4B3167A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he last time you had sex with your partner</w:t>
            </w:r>
            <w:r w:rsidR="00CA7F9C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,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did you drink alcohol before sex - Most recent person</w:t>
            </w:r>
          </w:p>
        </w:tc>
        <w:tc>
          <w:tcPr>
            <w:tcW w:w="3240" w:type="dxa"/>
          </w:tcPr>
          <w:p w14:paraId="2314E927" w14:textId="0445D671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1362C93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5D0EBA48" w14:textId="4D51225F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3. Can't remember </w:t>
            </w:r>
          </w:p>
        </w:tc>
        <w:tc>
          <w:tcPr>
            <w:tcW w:w="3240" w:type="dxa"/>
          </w:tcPr>
          <w:p w14:paraId="6CAD418B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4DB85B2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190D37DF" w14:textId="348D78C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Can't remember</w:t>
            </w:r>
          </w:p>
        </w:tc>
      </w:tr>
      <w:tr w:rsidR="00CA7F9C" w:rsidRPr="009C286A" w14:paraId="73D18C19" w14:textId="77777777" w:rsidTr="00FC46EC">
        <w:tc>
          <w:tcPr>
            <w:tcW w:w="1800" w:type="dxa"/>
          </w:tcPr>
          <w:p w14:paraId="5FFC728A" w14:textId="41F674CA" w:rsidR="00CA7F9C" w:rsidRPr="009C286A" w:rsidRDefault="00B54BBE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access </w:t>
            </w:r>
          </w:p>
        </w:tc>
        <w:tc>
          <w:tcPr>
            <w:tcW w:w="2250" w:type="dxa"/>
          </w:tcPr>
          <w:p w14:paraId="72C30334" w14:textId="4D946F3C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s it easy to get a condom if you need one? (Male and/female condoms)</w:t>
            </w:r>
          </w:p>
        </w:tc>
        <w:tc>
          <w:tcPr>
            <w:tcW w:w="3240" w:type="dxa"/>
          </w:tcPr>
          <w:p w14:paraId="5F4B3678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38434E4E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3E5ED162" w14:textId="48135E95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No response</w:t>
            </w:r>
          </w:p>
        </w:tc>
        <w:tc>
          <w:tcPr>
            <w:tcW w:w="3240" w:type="dxa"/>
          </w:tcPr>
          <w:p w14:paraId="2E49176A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5693813B" w14:textId="798389C4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</w:tc>
      </w:tr>
      <w:tr w:rsidR="00256B58" w:rsidRPr="009C286A" w14:paraId="744F021D" w14:textId="77777777" w:rsidTr="00FC46EC">
        <w:tc>
          <w:tcPr>
            <w:tcW w:w="1800" w:type="dxa"/>
          </w:tcPr>
          <w:p w14:paraId="26696136" w14:textId="05027B37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 place where the condom is obtained</w:t>
            </w:r>
          </w:p>
        </w:tc>
        <w:tc>
          <w:tcPr>
            <w:tcW w:w="2250" w:type="dxa"/>
          </w:tcPr>
          <w:p w14:paraId="33C31F06" w14:textId="4B3D9E22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Where do you normally obtain condoms?</w:t>
            </w:r>
          </w:p>
        </w:tc>
        <w:tc>
          <w:tcPr>
            <w:tcW w:w="3240" w:type="dxa"/>
          </w:tcPr>
          <w:p w14:paraId="1B85A449" w14:textId="1329C413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Government clinic or hospital</w:t>
            </w:r>
          </w:p>
          <w:p w14:paraId="76DB6D81" w14:textId="5E4FA0A8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rivate clinic or hospital</w:t>
            </w:r>
          </w:p>
          <w:p w14:paraId="35348F96" w14:textId="1A3CD389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Pharmacy/chemist</w:t>
            </w:r>
          </w:p>
          <w:p w14:paraId="040DADAB" w14:textId="30184CB1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Shop/supermarket/cafe</w:t>
            </w:r>
          </w:p>
          <w:p w14:paraId="2C8D0BCA" w14:textId="532E5FA9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Garage/filling station</w:t>
            </w:r>
          </w:p>
          <w:p w14:paraId="30AA402F" w14:textId="7FFFD915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Spaza shop</w:t>
            </w:r>
          </w:p>
          <w:p w14:paraId="6A7D3C47" w14:textId="77777777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Shebeen / tavern / hotel</w:t>
            </w:r>
          </w:p>
          <w:p w14:paraId="5F89EAD1" w14:textId="4F63A829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Other</w:t>
            </w:r>
          </w:p>
        </w:tc>
        <w:tc>
          <w:tcPr>
            <w:tcW w:w="3240" w:type="dxa"/>
          </w:tcPr>
          <w:p w14:paraId="0C4A1B6B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Government clinic or hospital</w:t>
            </w:r>
          </w:p>
          <w:p w14:paraId="120A9D42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rivate clinic or hospital</w:t>
            </w:r>
          </w:p>
          <w:p w14:paraId="3C3FA818" w14:textId="3F5CDF98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Pharmacy/chemist</w:t>
            </w:r>
          </w:p>
          <w:p w14:paraId="7120869E" w14:textId="41FC3526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Shop/supermarket / cafe</w:t>
            </w:r>
          </w:p>
          <w:p w14:paraId="07D95CCE" w14:textId="74578F64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Garage/filling station</w:t>
            </w:r>
          </w:p>
          <w:p w14:paraId="38C9F2A0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Spaza shop</w:t>
            </w:r>
          </w:p>
          <w:p w14:paraId="0565D0D0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Shebeen / tavern / hotel</w:t>
            </w:r>
          </w:p>
          <w:p w14:paraId="49023243" w14:textId="5B5DFA4F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Other</w:t>
            </w:r>
          </w:p>
        </w:tc>
      </w:tr>
      <w:tr w:rsidR="00CA7F9C" w:rsidRPr="009C286A" w14:paraId="44B86AF1" w14:textId="77777777" w:rsidTr="00FC46EC">
        <w:tc>
          <w:tcPr>
            <w:tcW w:w="1800" w:type="dxa"/>
          </w:tcPr>
          <w:p w14:paraId="0E305217" w14:textId="22BF260B" w:rsidR="00CA7F9C" w:rsidRPr="009C286A" w:rsidRDefault="00CA7F9C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Paid for a condom used</w:t>
            </w:r>
          </w:p>
        </w:tc>
        <w:tc>
          <w:tcPr>
            <w:tcW w:w="2250" w:type="dxa"/>
          </w:tcPr>
          <w:p w14:paraId="6EC9F78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or the partner paid for the last condom they used or got it for free</w:t>
            </w:r>
          </w:p>
        </w:tc>
        <w:tc>
          <w:tcPr>
            <w:tcW w:w="3240" w:type="dxa"/>
          </w:tcPr>
          <w:p w14:paraId="552AA2BB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id for</w:t>
            </w:r>
          </w:p>
          <w:p w14:paraId="5FB1B6E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ree</w:t>
            </w:r>
          </w:p>
          <w:p w14:paraId="6B0B274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t sure/ don’t know</w:t>
            </w:r>
          </w:p>
          <w:p w14:paraId="3FC37784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8CCDF7D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id for</w:t>
            </w:r>
          </w:p>
          <w:p w14:paraId="76A6A4C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ree</w:t>
            </w:r>
          </w:p>
          <w:p w14:paraId="720BAB5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t sure/ don’t know</w:t>
            </w:r>
          </w:p>
        </w:tc>
      </w:tr>
      <w:tr w:rsidR="00CA7F9C" w:rsidRPr="009C286A" w14:paraId="4F554767" w14:textId="77777777" w:rsidTr="00FC46EC">
        <w:tc>
          <w:tcPr>
            <w:tcW w:w="1800" w:type="dxa"/>
          </w:tcPr>
          <w:p w14:paraId="0A6EA2C9" w14:textId="5D82A38A" w:rsidR="00DA2A91" w:rsidRPr="009C286A" w:rsidRDefault="00DA2A91" w:rsidP="00DA2A91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rink alcohol</w:t>
            </w:r>
          </w:p>
          <w:p w14:paraId="71EB66A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CE2354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 drink containing alcohol</w:t>
            </w:r>
          </w:p>
        </w:tc>
        <w:tc>
          <w:tcPr>
            <w:tcW w:w="3240" w:type="dxa"/>
          </w:tcPr>
          <w:p w14:paraId="752E47B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B8267F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24DA330A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1E4B9BB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EB6367E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9C286A" w14:paraId="0F28F96E" w14:textId="77777777" w:rsidTr="00FC46EC">
        <w:tc>
          <w:tcPr>
            <w:tcW w:w="1800" w:type="dxa"/>
          </w:tcPr>
          <w:p w14:paraId="40FE3F78" w14:textId="10E1F028" w:rsidR="00DA2A91" w:rsidRPr="009C286A" w:rsidRDefault="00DA2A91" w:rsidP="00B54BBE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Frequency of alcohol intake</w:t>
            </w:r>
          </w:p>
          <w:p w14:paraId="15A12D23" w14:textId="68239A33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34D4EB6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ow often do you have a drink containing alcohol in the past 12 months?</w:t>
            </w:r>
          </w:p>
        </w:tc>
        <w:tc>
          <w:tcPr>
            <w:tcW w:w="3240" w:type="dxa"/>
          </w:tcPr>
          <w:p w14:paraId="27D18265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2B843436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Once a month or less</w:t>
            </w:r>
          </w:p>
          <w:p w14:paraId="09D3B517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-4 times a month</w:t>
            </w:r>
          </w:p>
          <w:p w14:paraId="19D6F30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-3 times a week</w:t>
            </w:r>
          </w:p>
          <w:p w14:paraId="6636D5F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4 or more times a week</w:t>
            </w:r>
          </w:p>
        </w:tc>
        <w:tc>
          <w:tcPr>
            <w:tcW w:w="3240" w:type="dxa"/>
          </w:tcPr>
          <w:p w14:paraId="60BB774A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12DC36D0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Once a month or less</w:t>
            </w:r>
          </w:p>
          <w:p w14:paraId="252F96BE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-4 times a month</w:t>
            </w:r>
          </w:p>
          <w:p w14:paraId="2DB6ADF3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-3 times a week</w:t>
            </w:r>
          </w:p>
          <w:p w14:paraId="543BFC3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4 or more times a week</w:t>
            </w:r>
          </w:p>
          <w:p w14:paraId="1C47F25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9C286A" w14:paraId="32F20D1B" w14:textId="77777777" w:rsidTr="00FC46EC">
        <w:tc>
          <w:tcPr>
            <w:tcW w:w="1800" w:type="dxa"/>
          </w:tcPr>
          <w:p w14:paraId="31F5B42C" w14:textId="71D2541B" w:rsidR="00CA7F9C" w:rsidRPr="009C286A" w:rsidRDefault="00B54BBE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Number of alcohol drinks</w:t>
            </w:r>
          </w:p>
        </w:tc>
        <w:tc>
          <w:tcPr>
            <w:tcW w:w="2250" w:type="dxa"/>
          </w:tcPr>
          <w:p w14:paraId="36953476" w14:textId="77777777" w:rsidR="00484F3D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ow many drinks containing alcohol do you have on a typical day when you are drinking?</w:t>
            </w:r>
          </w:p>
          <w:p w14:paraId="3F6C35DA" w14:textId="77777777" w:rsidR="00CA7F9C" w:rsidRPr="009C286A" w:rsidRDefault="00CA7F9C" w:rsidP="00484F3D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55ABC5F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1 or 2</w:t>
            </w:r>
          </w:p>
          <w:p w14:paraId="74F9499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 3 or 4</w:t>
            </w:r>
          </w:p>
          <w:p w14:paraId="1A8A530C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5 or 6</w:t>
            </w:r>
          </w:p>
          <w:p w14:paraId="47A0B79E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. 7 to 9</w:t>
            </w:r>
          </w:p>
          <w:p w14:paraId="7BB1147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5. 10 or more </w:t>
            </w:r>
          </w:p>
        </w:tc>
        <w:tc>
          <w:tcPr>
            <w:tcW w:w="3240" w:type="dxa"/>
          </w:tcPr>
          <w:p w14:paraId="536A306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1 or 2</w:t>
            </w:r>
          </w:p>
          <w:p w14:paraId="2BCFDB47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 3 or 4</w:t>
            </w:r>
          </w:p>
          <w:p w14:paraId="601BEFE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5 or 6</w:t>
            </w:r>
          </w:p>
          <w:p w14:paraId="2AD0860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. 7 to 9</w:t>
            </w:r>
          </w:p>
          <w:p w14:paraId="1CB3A5F3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5. 10 or more</w:t>
            </w:r>
          </w:p>
        </w:tc>
      </w:tr>
      <w:tr w:rsidR="00484F3D" w:rsidRPr="009C286A" w14:paraId="5F079D4C" w14:textId="77777777" w:rsidTr="00FC46EC">
        <w:tc>
          <w:tcPr>
            <w:tcW w:w="1800" w:type="dxa"/>
          </w:tcPr>
          <w:p w14:paraId="18ACB8CA" w14:textId="32D75252" w:rsidR="00484F3D" w:rsidRPr="009C286A" w:rsidRDefault="00293527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lcohol-related violence  </w:t>
            </w:r>
          </w:p>
        </w:tc>
        <w:tc>
          <w:tcPr>
            <w:tcW w:w="2250" w:type="dxa"/>
          </w:tcPr>
          <w:p w14:paraId="7ECD7D02" w14:textId="77777777" w:rsidR="00757A38" w:rsidRPr="009C286A" w:rsidRDefault="00757A38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or someone else been injured as a result of your drinking?</w:t>
            </w:r>
          </w:p>
          <w:p w14:paraId="3539DBB9" w14:textId="77777777" w:rsidR="00484F3D" w:rsidRPr="009C286A" w:rsidRDefault="00484F3D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E5F3E76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</w:t>
            </w:r>
          </w:p>
          <w:p w14:paraId="54A05A6F" w14:textId="45FC45D3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07AF26D8" w14:textId="02206316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Yes, during the last 12 months</w:t>
            </w:r>
          </w:p>
        </w:tc>
        <w:tc>
          <w:tcPr>
            <w:tcW w:w="3240" w:type="dxa"/>
          </w:tcPr>
          <w:p w14:paraId="627236EE" w14:textId="77777777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</w:t>
            </w:r>
          </w:p>
          <w:p w14:paraId="52B23987" w14:textId="77777777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6571EFC1" w14:textId="1A55CD8E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Yes, during the last 12 months</w:t>
            </w:r>
          </w:p>
        </w:tc>
      </w:tr>
      <w:tr w:rsidR="00484F3D" w:rsidRPr="009C286A" w14:paraId="2858662B" w14:textId="77777777" w:rsidTr="00FC46EC">
        <w:tc>
          <w:tcPr>
            <w:tcW w:w="1800" w:type="dxa"/>
          </w:tcPr>
          <w:p w14:paraId="1CE0E838" w14:textId="548E1AA6" w:rsidR="00484F3D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moke cannabis</w:t>
            </w:r>
          </w:p>
        </w:tc>
        <w:tc>
          <w:tcPr>
            <w:tcW w:w="2250" w:type="dxa"/>
          </w:tcPr>
          <w:p w14:paraId="72C10F8D" w14:textId="77777777" w:rsidR="00757A38" w:rsidRPr="009C286A" w:rsidRDefault="00757A38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ow often during the past 12 months did you feel guilt or remorse after drinking?</w:t>
            </w:r>
          </w:p>
          <w:p w14:paraId="7B396FED" w14:textId="77777777" w:rsidR="00484F3D" w:rsidRPr="009C286A" w:rsidRDefault="00484F3D" w:rsidP="00757A38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0456D44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ever</w:t>
            </w:r>
          </w:p>
          <w:p w14:paraId="27F470DE" w14:textId="5A38A7AB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</w:t>
            </w:r>
            <w:r w:rsidR="00757A38" w:rsidRPr="009C286A">
              <w:rPr>
                <w:rFonts w:cs="Arial"/>
                <w:sz w:val="20"/>
                <w:szCs w:val="20"/>
              </w:rPr>
              <w:t>less than a month</w:t>
            </w:r>
          </w:p>
          <w:p w14:paraId="5FBF00C8" w14:textId="7CCAB8DC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onthly</w:t>
            </w:r>
          </w:p>
          <w:p w14:paraId="7DDB5EF4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Weekly</w:t>
            </w:r>
          </w:p>
          <w:p w14:paraId="6587D127" w14:textId="058800BD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5. </w:t>
            </w:r>
            <w:r w:rsidR="00757A38" w:rsidRPr="009C286A">
              <w:rPr>
                <w:rFonts w:cs="Arial"/>
                <w:sz w:val="20"/>
                <w:szCs w:val="20"/>
              </w:rPr>
              <w:t>Daily or a</w:t>
            </w:r>
            <w:r w:rsidRPr="009C286A">
              <w:rPr>
                <w:rFonts w:cs="Arial"/>
                <w:sz w:val="20"/>
                <w:szCs w:val="20"/>
              </w:rPr>
              <w:t xml:space="preserve">lmost daily </w:t>
            </w:r>
          </w:p>
        </w:tc>
        <w:tc>
          <w:tcPr>
            <w:tcW w:w="3240" w:type="dxa"/>
          </w:tcPr>
          <w:p w14:paraId="2D7DD75E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ever</w:t>
            </w:r>
          </w:p>
          <w:p w14:paraId="4FBBF854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less than a month</w:t>
            </w:r>
          </w:p>
          <w:p w14:paraId="79329DC8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onthly</w:t>
            </w:r>
          </w:p>
          <w:p w14:paraId="25DBF7BF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Weekly</w:t>
            </w:r>
          </w:p>
          <w:p w14:paraId="266FC153" w14:textId="02BC180F" w:rsidR="00484F3D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Daily or almost daily</w:t>
            </w:r>
          </w:p>
        </w:tc>
      </w:tr>
      <w:tr w:rsidR="00CA7F9C" w:rsidRPr="009C286A" w14:paraId="5E398E74" w14:textId="77777777" w:rsidTr="00FC46EC">
        <w:tc>
          <w:tcPr>
            <w:tcW w:w="1800" w:type="dxa"/>
          </w:tcPr>
          <w:p w14:paraId="0AED96A2" w14:textId="171626C8" w:rsidR="00CA7F9C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are injections</w:t>
            </w:r>
          </w:p>
        </w:tc>
        <w:tc>
          <w:tcPr>
            <w:tcW w:w="2250" w:type="dxa"/>
          </w:tcPr>
          <w:p w14:paraId="57B885D0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Have you ever shared needle injections?</w:t>
            </w:r>
          </w:p>
        </w:tc>
        <w:tc>
          <w:tcPr>
            <w:tcW w:w="3240" w:type="dxa"/>
          </w:tcPr>
          <w:p w14:paraId="5CF268E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, never</w:t>
            </w:r>
          </w:p>
          <w:p w14:paraId="5AAF7F25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in the past 3 months</w:t>
            </w:r>
          </w:p>
          <w:p w14:paraId="19AD99BE" w14:textId="585FDB7C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757A38" w:rsidRPr="009C286A">
              <w:rPr>
                <w:rFonts w:cs="Arial"/>
                <w:sz w:val="20"/>
                <w:szCs w:val="20"/>
              </w:rPr>
              <w:t>Y</w:t>
            </w:r>
            <w:r w:rsidRPr="009C286A">
              <w:rPr>
                <w:rFonts w:cs="Arial"/>
                <w:sz w:val="20"/>
                <w:szCs w:val="20"/>
              </w:rPr>
              <w:t xml:space="preserve">es, but not in the past 3 months </w:t>
            </w:r>
          </w:p>
        </w:tc>
        <w:tc>
          <w:tcPr>
            <w:tcW w:w="3240" w:type="dxa"/>
          </w:tcPr>
          <w:p w14:paraId="33EFC5B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, never</w:t>
            </w:r>
          </w:p>
          <w:p w14:paraId="108015EF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in the past 3 months</w:t>
            </w:r>
          </w:p>
          <w:p w14:paraId="1CD62441" w14:textId="2FD52D19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757A38" w:rsidRPr="009C286A">
              <w:rPr>
                <w:rFonts w:cs="Arial"/>
                <w:sz w:val="20"/>
                <w:szCs w:val="20"/>
              </w:rPr>
              <w:t>Y</w:t>
            </w:r>
            <w:r w:rsidRPr="009C286A">
              <w:rPr>
                <w:rFonts w:cs="Arial"/>
                <w:sz w:val="20"/>
                <w:szCs w:val="20"/>
              </w:rPr>
              <w:t>es, but not in the past 3 months</w:t>
            </w:r>
          </w:p>
        </w:tc>
      </w:tr>
      <w:tr w:rsidR="00CA7F9C" w:rsidRPr="009C286A" w14:paraId="54BDE468" w14:textId="77777777" w:rsidTr="00FC46EC">
        <w:tc>
          <w:tcPr>
            <w:tcW w:w="1800" w:type="dxa"/>
          </w:tcPr>
          <w:p w14:paraId="0F5DBAF5" w14:textId="0EC1EBFF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till sexually active with partner</w:t>
            </w:r>
          </w:p>
          <w:p w14:paraId="411E4C43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D12769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re you still sexually active with your partner? Most recent person</w:t>
            </w:r>
          </w:p>
          <w:p w14:paraId="4260831A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173BCE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B925158" w14:textId="756FBE89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4E2820A0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74748BB" w14:textId="74788532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</w:tbl>
    <w:p w14:paraId="611AE4DC" w14:textId="0D52B438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4" w:name="_Hlk164284979"/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89560A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6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</w:t>
      </w:r>
      <w:r w:rsidR="00C34F93" w:rsidRPr="009C286A">
        <w:rPr>
          <w:rFonts w:cs="Arial"/>
          <w:b/>
          <w:bCs/>
          <w:sz w:val="20"/>
          <w:szCs w:val="20"/>
        </w:rPr>
        <w:t xml:space="preserve">Health status/ </w:t>
      </w:r>
      <w:r w:rsidRPr="009C286A">
        <w:rPr>
          <w:rFonts w:cs="Arial"/>
          <w:b/>
          <w:bCs/>
          <w:sz w:val="20"/>
          <w:szCs w:val="20"/>
        </w:rPr>
        <w:t>Pre-existing medical conditions</w:t>
      </w:r>
      <w:r w:rsidR="00C34F93" w:rsidRPr="009C286A">
        <w:rPr>
          <w:rFonts w:cs="Arial"/>
          <w:b/>
          <w:bCs/>
          <w:sz w:val="20"/>
          <w:szCs w:val="20"/>
        </w:rPr>
        <w:t>/</w:t>
      </w:r>
      <w:r w:rsidRPr="009C286A">
        <w:rPr>
          <w:rFonts w:cs="Arial"/>
          <w:b/>
          <w:bCs/>
          <w:sz w:val="20"/>
          <w:szCs w:val="20"/>
        </w:rPr>
        <w:t xml:space="preserve"> disabilities</w:t>
      </w:r>
      <w:r w:rsidR="00EC7826" w:rsidRPr="009C286A">
        <w:rPr>
          <w:rFonts w:cs="Arial"/>
          <w:b/>
          <w:bCs/>
          <w:sz w:val="20"/>
          <w:szCs w:val="20"/>
        </w:rPr>
        <w:t>/ Stigma/ Violence</w:t>
      </w:r>
      <w:r w:rsidRPr="009C286A">
        <w:rPr>
          <w:rFonts w:cs="Arial"/>
          <w:b/>
          <w:bCs/>
          <w:sz w:val="20"/>
          <w:szCs w:val="20"/>
        </w:rPr>
        <w:t xml:space="preserve">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2DA88ACD" w14:textId="77777777" w:rsidTr="00FC46EC">
        <w:tc>
          <w:tcPr>
            <w:tcW w:w="1800" w:type="dxa"/>
          </w:tcPr>
          <w:p w14:paraId="5FCABB44" w14:textId="0E4E0FFE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lastRenderedPageBreak/>
              <w:t>Variable Name</w:t>
            </w:r>
          </w:p>
        </w:tc>
        <w:tc>
          <w:tcPr>
            <w:tcW w:w="2250" w:type="dxa"/>
          </w:tcPr>
          <w:p w14:paraId="7F7EF664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BF609A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CE9BA99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6297474D" w14:textId="77777777" w:rsidTr="00FC46EC">
        <w:tc>
          <w:tcPr>
            <w:tcW w:w="1800" w:type="dxa"/>
          </w:tcPr>
          <w:p w14:paraId="35E1A0D5" w14:textId="155D972B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Disability status</w:t>
            </w:r>
          </w:p>
        </w:tc>
        <w:tc>
          <w:tcPr>
            <w:tcW w:w="2250" w:type="dxa"/>
          </w:tcPr>
          <w:p w14:paraId="2BE3D45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the respondent has a disability </w:t>
            </w:r>
          </w:p>
        </w:tc>
        <w:tc>
          <w:tcPr>
            <w:tcW w:w="3240" w:type="dxa"/>
          </w:tcPr>
          <w:p w14:paraId="5E56A41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CE2CC7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3C9F812" w14:textId="121DD5A3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843B5C" w:rsidRPr="009C286A">
              <w:rPr>
                <w:rFonts w:cs="Arial"/>
                <w:sz w:val="20"/>
                <w:szCs w:val="20"/>
              </w:rPr>
              <w:t>Unsure</w:t>
            </w:r>
          </w:p>
        </w:tc>
        <w:tc>
          <w:tcPr>
            <w:tcW w:w="3240" w:type="dxa"/>
          </w:tcPr>
          <w:p w14:paraId="284B57D0" w14:textId="77777777" w:rsidR="00D16636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D7492D6" w14:textId="77777777" w:rsidR="00D16636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282D07F7" w14:textId="2C321880" w:rsidR="006245FF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9C286A" w14:paraId="43F6F235" w14:textId="77777777" w:rsidTr="00FC46EC">
        <w:tc>
          <w:tcPr>
            <w:tcW w:w="1800" w:type="dxa"/>
          </w:tcPr>
          <w:p w14:paraId="74B270E1" w14:textId="57C14341" w:rsidR="006245FF" w:rsidRPr="009C286A" w:rsidRDefault="006461D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ype of disability</w:t>
            </w:r>
          </w:p>
        </w:tc>
        <w:tc>
          <w:tcPr>
            <w:tcW w:w="2250" w:type="dxa"/>
          </w:tcPr>
          <w:p w14:paraId="7CA16624" w14:textId="54FF8955" w:rsidR="006245FF" w:rsidRPr="009C286A" w:rsidRDefault="006461D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at is the disability?</w:t>
            </w:r>
          </w:p>
        </w:tc>
        <w:tc>
          <w:tcPr>
            <w:tcW w:w="3240" w:type="dxa"/>
          </w:tcPr>
          <w:p w14:paraId="56D85D66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Physical (spinal injury, loss of a limb, etc.)</w:t>
            </w:r>
          </w:p>
          <w:p w14:paraId="458408AB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2. Sight </w:t>
            </w:r>
          </w:p>
          <w:p w14:paraId="754D5033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Partial hearing </w:t>
            </w:r>
          </w:p>
          <w:p w14:paraId="320AAAB1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4. communication/ speech </w:t>
            </w:r>
          </w:p>
          <w:p w14:paraId="5E430D0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5. Mental or psychiatric illness </w:t>
            </w:r>
          </w:p>
        </w:tc>
        <w:tc>
          <w:tcPr>
            <w:tcW w:w="3240" w:type="dxa"/>
          </w:tcPr>
          <w:p w14:paraId="4D56F538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Physical (spinal injury, loss of a limb, etc.)</w:t>
            </w:r>
          </w:p>
          <w:p w14:paraId="1C0A49FA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2. Sight </w:t>
            </w:r>
          </w:p>
          <w:p w14:paraId="51C4AD1F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Partial hearing </w:t>
            </w:r>
          </w:p>
          <w:p w14:paraId="01326C09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4. communication/ speech </w:t>
            </w:r>
          </w:p>
          <w:p w14:paraId="06674CB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5. Mental or  illness</w:t>
            </w:r>
          </w:p>
        </w:tc>
      </w:tr>
      <w:tr w:rsidR="001A101F" w:rsidRPr="009C286A" w14:paraId="4F7AAE19" w14:textId="77777777" w:rsidTr="00FC46EC">
        <w:tc>
          <w:tcPr>
            <w:tcW w:w="1800" w:type="dxa"/>
          </w:tcPr>
          <w:p w14:paraId="259C967E" w14:textId="2A4A84D9" w:rsidR="001A101F" w:rsidRPr="009C286A" w:rsidRDefault="001A101F" w:rsidP="00FC46E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AP smear test</w:t>
            </w:r>
          </w:p>
        </w:tc>
        <w:tc>
          <w:tcPr>
            <w:tcW w:w="2250" w:type="dxa"/>
          </w:tcPr>
          <w:p w14:paraId="0235CEB6" w14:textId="77777777" w:rsidR="001A101F" w:rsidRPr="009C286A" w:rsidRDefault="001A101F" w:rsidP="001A101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Have you ever had a test for a PAP smear? (By PAP smear test, I mean did a doctor or nurse use a swab or stick to wipe from inside your vagina, take a sample and send it to the laboratory). </w:t>
            </w:r>
          </w:p>
          <w:p w14:paraId="034634F9" w14:textId="77777777" w:rsidR="001A101F" w:rsidRPr="009C286A" w:rsidRDefault="001A101F" w:rsidP="00D16636">
            <w:pPr>
              <w:pStyle w:val="Default"/>
              <w:rPr>
                <w:rFonts w:asciiTheme="minorHAnsi" w:hAnsiTheme="minorHAnsi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1C9E47B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94F29C8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76AD5BA" w14:textId="561811E8" w:rsidR="001A101F" w:rsidRPr="009C286A" w:rsidRDefault="001A101F" w:rsidP="009040C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D02DB77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1AA16BC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8960CED" w14:textId="77777777" w:rsidR="001A101F" w:rsidRPr="009C286A" w:rsidRDefault="001A101F" w:rsidP="009040CF">
            <w:pPr>
              <w:rPr>
                <w:rFonts w:cs="Arial"/>
                <w:sz w:val="20"/>
                <w:szCs w:val="20"/>
              </w:rPr>
            </w:pPr>
          </w:p>
        </w:tc>
      </w:tr>
      <w:tr w:rsidR="008C6412" w:rsidRPr="009C286A" w14:paraId="75040870" w14:textId="77777777" w:rsidTr="00FC46EC">
        <w:tc>
          <w:tcPr>
            <w:tcW w:w="1800" w:type="dxa"/>
          </w:tcPr>
          <w:p w14:paraId="265164BC" w14:textId="41570B41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urrent </w:t>
            </w:r>
            <w:r w:rsidRPr="009C286A">
              <w:rPr>
                <w:rFonts w:asciiTheme="minorHAnsi" w:hAnsiTheme="minorHAnsi"/>
                <w:sz w:val="20"/>
                <w:szCs w:val="20"/>
              </w:rPr>
              <w:t>pregnancy status</w:t>
            </w:r>
          </w:p>
          <w:p w14:paraId="3B2353F6" w14:textId="77777777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FD28F9" w14:textId="7777777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re you pregnant now?</w:t>
            </w:r>
          </w:p>
          <w:p w14:paraId="5558E938" w14:textId="77777777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F48D560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D19B785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EF7F5EA" w14:textId="5EA26EE9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Unsure</w:t>
            </w:r>
          </w:p>
        </w:tc>
        <w:tc>
          <w:tcPr>
            <w:tcW w:w="3240" w:type="dxa"/>
          </w:tcPr>
          <w:p w14:paraId="19E6B655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24C3F4C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19A1F36B" w14:textId="22252BB1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Unsure</w:t>
            </w:r>
          </w:p>
        </w:tc>
      </w:tr>
      <w:tr w:rsidR="008C6412" w:rsidRPr="009C286A" w14:paraId="4825794F" w14:textId="77777777" w:rsidTr="00FC46EC">
        <w:tc>
          <w:tcPr>
            <w:tcW w:w="1800" w:type="dxa"/>
          </w:tcPr>
          <w:p w14:paraId="45C8D071" w14:textId="2A030290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Visist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clinic during current pregnancy</w:t>
            </w:r>
          </w:p>
        </w:tc>
        <w:tc>
          <w:tcPr>
            <w:tcW w:w="2250" w:type="dxa"/>
          </w:tcPr>
          <w:p w14:paraId="43F1652E" w14:textId="112093FF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visited an antenatal clinic during this pregnancy?</w:t>
            </w:r>
          </w:p>
        </w:tc>
        <w:tc>
          <w:tcPr>
            <w:tcW w:w="3240" w:type="dxa"/>
          </w:tcPr>
          <w:p w14:paraId="3E68528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6C6BC24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1EC35F4B" w14:textId="5224A04D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2915BA8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82B81F5" w14:textId="0D08E9EE" w:rsidR="008C1BAA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8C6412" w:rsidRPr="009C286A" w14:paraId="458EBC16" w14:textId="77777777" w:rsidTr="00FC46EC">
        <w:tc>
          <w:tcPr>
            <w:tcW w:w="1800" w:type="dxa"/>
          </w:tcPr>
          <w:p w14:paraId="6A9B42A8" w14:textId="705D9163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Offered HIV test</w:t>
            </w:r>
          </w:p>
        </w:tc>
        <w:tc>
          <w:tcPr>
            <w:tcW w:w="2250" w:type="dxa"/>
          </w:tcPr>
          <w:p w14:paraId="61591A0B" w14:textId="6A432E50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uring this current pregnancy, was an HIV test offered to you during any of your antenatal care clinic visits?</w:t>
            </w:r>
          </w:p>
        </w:tc>
        <w:tc>
          <w:tcPr>
            <w:tcW w:w="3240" w:type="dxa"/>
          </w:tcPr>
          <w:p w14:paraId="0F1427AA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759E81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3249113B" w14:textId="46B442CE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196D4B7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0F52FA3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3826DA3A" w14:textId="5BA0135F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8C6412" w:rsidRPr="009C286A" w14:paraId="59CCCB8E" w14:textId="77777777" w:rsidTr="00FC46EC">
        <w:tc>
          <w:tcPr>
            <w:tcW w:w="1800" w:type="dxa"/>
          </w:tcPr>
          <w:p w14:paraId="77B4D3C6" w14:textId="18999AE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ested during current pregnancy</w:t>
            </w:r>
          </w:p>
          <w:p w14:paraId="043AA427" w14:textId="77777777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2CBFCB9" w14:textId="7777777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uring this current pregnancy, have you been tested for HIV during any of your antenatal care clinic visits?</w:t>
            </w:r>
          </w:p>
          <w:p w14:paraId="58B8233D" w14:textId="77777777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5AF8B67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2B2CC868" w14:textId="6A83E241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608BD0EC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011112D" w14:textId="6EDACA7E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BB0D21" w:rsidRPr="009C286A" w14:paraId="657FAE0D" w14:textId="77777777" w:rsidTr="00FC46EC">
        <w:tc>
          <w:tcPr>
            <w:tcW w:w="1800" w:type="dxa"/>
          </w:tcPr>
          <w:p w14:paraId="564833CD" w14:textId="36C40332" w:rsidR="00BB0D21" w:rsidRPr="009C286A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General wellbeing </w:t>
            </w:r>
          </w:p>
        </w:tc>
        <w:tc>
          <w:tcPr>
            <w:tcW w:w="2250" w:type="dxa"/>
          </w:tcPr>
          <w:p w14:paraId="2AF82693" w14:textId="3992ECB4" w:rsidR="00BB0D21" w:rsidRPr="009C286A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n general, would you say that your health is excellent, good, fair or poor?</w:t>
            </w:r>
          </w:p>
        </w:tc>
        <w:tc>
          <w:tcPr>
            <w:tcW w:w="3240" w:type="dxa"/>
          </w:tcPr>
          <w:p w14:paraId="2A165F3F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xcellent</w:t>
            </w:r>
          </w:p>
          <w:p w14:paraId="061229B7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Good </w:t>
            </w:r>
          </w:p>
          <w:p w14:paraId="53669836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Fair</w:t>
            </w:r>
          </w:p>
          <w:p w14:paraId="0CECACD9" w14:textId="3141BD98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Poor </w:t>
            </w:r>
          </w:p>
        </w:tc>
        <w:tc>
          <w:tcPr>
            <w:tcW w:w="3240" w:type="dxa"/>
          </w:tcPr>
          <w:p w14:paraId="4D65E165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xcellent</w:t>
            </w:r>
          </w:p>
          <w:p w14:paraId="5884C691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Good </w:t>
            </w:r>
          </w:p>
          <w:p w14:paraId="78C29192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Fair</w:t>
            </w:r>
          </w:p>
          <w:p w14:paraId="6EAFB355" w14:textId="5B5799A1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Poor</w:t>
            </w:r>
          </w:p>
        </w:tc>
      </w:tr>
      <w:tr w:rsidR="00EC7826" w:rsidRPr="009C286A" w14:paraId="312E3540" w14:textId="77777777" w:rsidTr="00FC46EC">
        <w:tc>
          <w:tcPr>
            <w:tcW w:w="1800" w:type="dxa"/>
          </w:tcPr>
          <w:p w14:paraId="25E4854F" w14:textId="17D2EFE4" w:rsidR="00EC7826" w:rsidRPr="009C286A" w:rsidRDefault="00293527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ypertension</w:t>
            </w:r>
          </w:p>
        </w:tc>
        <w:tc>
          <w:tcPr>
            <w:tcW w:w="2250" w:type="dxa"/>
          </w:tcPr>
          <w:p w14:paraId="4ADAEA9C" w14:textId="1462E26C" w:rsidR="00EC7826" w:rsidRPr="009C286A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ypertension/high blood pressure - Diagnosed with illness</w:t>
            </w:r>
          </w:p>
        </w:tc>
        <w:tc>
          <w:tcPr>
            <w:tcW w:w="3240" w:type="dxa"/>
          </w:tcPr>
          <w:p w14:paraId="59630D71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BD488D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B674461" w14:textId="29EB962F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efused to answer</w:t>
            </w:r>
          </w:p>
        </w:tc>
        <w:tc>
          <w:tcPr>
            <w:tcW w:w="3240" w:type="dxa"/>
          </w:tcPr>
          <w:p w14:paraId="5D647D6A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E1C06A6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3B711AE" w14:textId="5437F39B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efused to answer</w:t>
            </w:r>
          </w:p>
        </w:tc>
      </w:tr>
      <w:tr w:rsidR="00EC7826" w:rsidRPr="009C286A" w14:paraId="77A7D0B8" w14:textId="77777777" w:rsidTr="00FC46EC">
        <w:tc>
          <w:tcPr>
            <w:tcW w:w="1800" w:type="dxa"/>
          </w:tcPr>
          <w:p w14:paraId="0A22E654" w14:textId="2F4F4F55" w:rsidR="00EC7826" w:rsidRPr="009C286A" w:rsidRDefault="00293527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exual violence by partner</w:t>
            </w:r>
          </w:p>
        </w:tc>
        <w:tc>
          <w:tcPr>
            <w:tcW w:w="2250" w:type="dxa"/>
          </w:tcPr>
          <w:p w14:paraId="410401D1" w14:textId="77777777" w:rsidR="00EC7826" w:rsidRPr="009C286A" w:rsidRDefault="00EC7826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id your partner ever - Physically force you to have sexual intercourse with him/her</w:t>
            </w:r>
          </w:p>
          <w:p w14:paraId="77EAE8C6" w14:textId="77777777" w:rsidR="00EC7826" w:rsidRPr="009C286A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87AD3F5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9F0DFFB" w14:textId="388CA225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1DE243CA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8CD50F5" w14:textId="0C4F56D5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</w:tbl>
    <w:p w14:paraId="73B6A58A" w14:textId="38D88AE1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89560A">
        <w:rPr>
          <w:rFonts w:cs="Arial"/>
          <w:b/>
          <w:bCs/>
          <w:sz w:val="20"/>
          <w:szCs w:val="20"/>
        </w:rPr>
        <w:t>S</w:t>
      </w:r>
      <w:bookmarkStart w:id="5" w:name="_GoBack"/>
      <w:bookmarkEnd w:id="5"/>
      <w:r w:rsidRPr="009C286A">
        <w:rPr>
          <w:rFonts w:cs="Arial"/>
          <w:b/>
          <w:bCs/>
          <w:sz w:val="20"/>
          <w:szCs w:val="20"/>
        </w:rPr>
        <w:t xml:space="preserve">7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Knowledge, Awareness</w:t>
      </w:r>
      <w:r w:rsidR="004D6EC5" w:rsidRPr="009C286A">
        <w:rPr>
          <w:rFonts w:cs="Arial"/>
          <w:b/>
          <w:bCs/>
          <w:sz w:val="20"/>
          <w:szCs w:val="20"/>
        </w:rPr>
        <w:t>,</w:t>
      </w:r>
      <w:r w:rsidRPr="009C286A">
        <w:rPr>
          <w:rFonts w:cs="Arial"/>
          <w:b/>
          <w:bCs/>
          <w:sz w:val="20"/>
          <w:szCs w:val="20"/>
        </w:rPr>
        <w:t xml:space="preserve"> and Perception of HIV/AIDS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4AC43076" w14:textId="77777777" w:rsidTr="00FC46EC">
        <w:tc>
          <w:tcPr>
            <w:tcW w:w="1800" w:type="dxa"/>
          </w:tcPr>
          <w:bookmarkEnd w:id="1"/>
          <w:bookmarkEnd w:id="3"/>
          <w:bookmarkEnd w:id="4"/>
          <w:p w14:paraId="40F98842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Code/ Name</w:t>
            </w:r>
          </w:p>
        </w:tc>
        <w:tc>
          <w:tcPr>
            <w:tcW w:w="2250" w:type="dxa"/>
          </w:tcPr>
          <w:p w14:paraId="3FED1FD2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6EA9EF3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1E073B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649E45E3" w14:textId="77777777" w:rsidTr="00FC46EC">
        <w:tc>
          <w:tcPr>
            <w:tcW w:w="1800" w:type="dxa"/>
          </w:tcPr>
          <w:p w14:paraId="6383F7CE" w14:textId="3571D1B4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Knowledge -</w:t>
            </w:r>
            <w:r w:rsidR="00802075" w:rsidRPr="009C286A">
              <w:rPr>
                <w:rFonts w:cs="Arial"/>
                <w:sz w:val="20"/>
                <w:szCs w:val="20"/>
              </w:rPr>
              <w:t xml:space="preserve"> HIV </w:t>
            </w:r>
            <w:r w:rsidRPr="009C286A">
              <w:rPr>
                <w:rFonts w:cs="Arial"/>
                <w:sz w:val="20"/>
                <w:szCs w:val="20"/>
              </w:rPr>
              <w:t>prevention</w:t>
            </w:r>
          </w:p>
        </w:tc>
        <w:tc>
          <w:tcPr>
            <w:tcW w:w="2250" w:type="dxa"/>
          </w:tcPr>
          <w:p w14:paraId="58C68AFA" w14:textId="023E1049" w:rsidR="006245FF" w:rsidRPr="009C286A" w:rsidRDefault="00802075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knows ways HIV can be prevented</w:t>
            </w:r>
          </w:p>
        </w:tc>
        <w:tc>
          <w:tcPr>
            <w:tcW w:w="3240" w:type="dxa"/>
          </w:tcPr>
          <w:p w14:paraId="53CE7D4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33A9BCB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11B9150B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0468FDB3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4AD9601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1047542E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1B7520A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7773A759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2AE7F00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EEF14C8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54FCFBE5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1. </w:t>
            </w:r>
            <w:proofErr w:type="spellStart"/>
            <w:r w:rsidRPr="009C286A">
              <w:rPr>
                <w:rFonts w:asciiTheme="minorHAnsi" w:hAnsiTheme="minorHAnsi"/>
                <w:sz w:val="20"/>
                <w:szCs w:val="20"/>
              </w:rPr>
              <w:t>PrEP</w:t>
            </w:r>
            <w:proofErr w:type="spellEnd"/>
            <w:r w:rsidRPr="009C286A">
              <w:rPr>
                <w:rFonts w:asciiTheme="minorHAnsi" w:hAnsiTheme="minorHAnsi"/>
                <w:sz w:val="20"/>
                <w:szCs w:val="20"/>
              </w:rPr>
              <w:t xml:space="preserve"> (taking ARVs to prevent HIV infection) </w:t>
            </w:r>
          </w:p>
          <w:p w14:paraId="085865B9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42432267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13. I don’t know </w:t>
            </w:r>
          </w:p>
        </w:tc>
        <w:tc>
          <w:tcPr>
            <w:tcW w:w="3240" w:type="dxa"/>
          </w:tcPr>
          <w:p w14:paraId="248BAC1A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1D561D6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0BB244C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5105F3D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6C676B1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5685681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56F62BEA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3CFFA4B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36600D1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DE27C0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14BBEDA2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1. </w:t>
            </w:r>
            <w:proofErr w:type="spellStart"/>
            <w:r w:rsidRPr="009C286A">
              <w:rPr>
                <w:rFonts w:asciiTheme="minorHAnsi" w:hAnsiTheme="minorHAnsi"/>
                <w:sz w:val="20"/>
                <w:szCs w:val="20"/>
              </w:rPr>
              <w:t>PrEP</w:t>
            </w:r>
            <w:proofErr w:type="spellEnd"/>
            <w:r w:rsidRPr="009C286A">
              <w:rPr>
                <w:rFonts w:asciiTheme="minorHAnsi" w:hAnsiTheme="minorHAnsi"/>
                <w:sz w:val="20"/>
                <w:szCs w:val="20"/>
              </w:rPr>
              <w:t xml:space="preserve"> (taking ARVs to prevent HIV infection) </w:t>
            </w:r>
          </w:p>
          <w:p w14:paraId="08982D55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510FC25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13. I don’t know </w:t>
            </w:r>
          </w:p>
        </w:tc>
      </w:tr>
      <w:tr w:rsidR="006245FF" w:rsidRPr="009C286A" w14:paraId="4E6B9395" w14:textId="77777777" w:rsidTr="00FC46EC">
        <w:tc>
          <w:tcPr>
            <w:tcW w:w="1800" w:type="dxa"/>
          </w:tcPr>
          <w:p w14:paraId="26EBF29A" w14:textId="2EB3CDD2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 AIDS</w:t>
            </w:r>
          </w:p>
        </w:tc>
        <w:tc>
          <w:tcPr>
            <w:tcW w:w="2250" w:type="dxa"/>
          </w:tcPr>
          <w:p w14:paraId="44C6CF5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Can AIDS be cured?</w:t>
            </w:r>
          </w:p>
        </w:tc>
        <w:tc>
          <w:tcPr>
            <w:tcW w:w="3240" w:type="dxa"/>
          </w:tcPr>
          <w:p w14:paraId="1A0C3A4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225A10B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58A0139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01D481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E63CDA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5D5996B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662F965" w14:textId="77777777" w:rsidTr="00FC46EC">
        <w:tc>
          <w:tcPr>
            <w:tcW w:w="1800" w:type="dxa"/>
          </w:tcPr>
          <w:p w14:paraId="1009A2AF" w14:textId="4720816F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– HIV risk</w:t>
            </w:r>
          </w:p>
        </w:tc>
        <w:tc>
          <w:tcPr>
            <w:tcW w:w="2250" w:type="dxa"/>
          </w:tcPr>
          <w:p w14:paraId="5CB2C81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reduce the risk of HIV by having fewer sexual partners? </w:t>
            </w:r>
          </w:p>
        </w:tc>
        <w:tc>
          <w:tcPr>
            <w:tcW w:w="3240" w:type="dxa"/>
          </w:tcPr>
          <w:p w14:paraId="51B34D9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6B4398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2B10A9B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94AD27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67970B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BE68AA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13E03003" w14:textId="77777777" w:rsidTr="00FC46EC">
        <w:tc>
          <w:tcPr>
            <w:tcW w:w="1800" w:type="dxa"/>
          </w:tcPr>
          <w:p w14:paraId="2E067CEC" w14:textId="77BCB6B0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acquisition </w:t>
            </w:r>
          </w:p>
        </w:tc>
        <w:tc>
          <w:tcPr>
            <w:tcW w:w="2250" w:type="dxa"/>
          </w:tcPr>
          <w:p w14:paraId="49F32C6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healthy-looking person have HIV? </w:t>
            </w:r>
          </w:p>
        </w:tc>
        <w:tc>
          <w:tcPr>
            <w:tcW w:w="3240" w:type="dxa"/>
          </w:tcPr>
          <w:p w14:paraId="10FBF80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2D675214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FC496D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63DAA9B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6ACB627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AD4E19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8F79FFD" w14:textId="77777777" w:rsidTr="00FC46EC">
        <w:tc>
          <w:tcPr>
            <w:tcW w:w="1800" w:type="dxa"/>
          </w:tcPr>
          <w:p w14:paraId="1A9E8CC1" w14:textId="7877DD0C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 PMTCT</w:t>
            </w:r>
          </w:p>
        </w:tc>
        <w:tc>
          <w:tcPr>
            <w:tcW w:w="2250" w:type="dxa"/>
          </w:tcPr>
          <w:p w14:paraId="4F8A7B4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HIV be transmitted from a mother to her unborn baby? </w:t>
            </w:r>
          </w:p>
        </w:tc>
        <w:tc>
          <w:tcPr>
            <w:tcW w:w="3240" w:type="dxa"/>
          </w:tcPr>
          <w:p w14:paraId="0EA8A2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65D69D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8B35CB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3F99881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95C383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1E6A93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0E36AE08" w14:textId="77777777" w:rsidTr="00FC46EC">
        <w:tc>
          <w:tcPr>
            <w:tcW w:w="1800" w:type="dxa"/>
          </w:tcPr>
          <w:p w14:paraId="2EC19F67" w14:textId="4AFDD6D7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50CFAD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the risk of HIV transmission be reduced by having sex with only one uninfected partner who has no other partners? </w:t>
            </w:r>
          </w:p>
        </w:tc>
        <w:tc>
          <w:tcPr>
            <w:tcW w:w="3240" w:type="dxa"/>
          </w:tcPr>
          <w:p w14:paraId="6E012FA6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E8DF01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63F59E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76990D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7E68DB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02D7071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0DBD0236" w14:textId="77777777" w:rsidTr="00FC46EC">
        <w:tc>
          <w:tcPr>
            <w:tcW w:w="1800" w:type="dxa"/>
          </w:tcPr>
          <w:p w14:paraId="62BF2BBE" w14:textId="11903FEC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AFE09C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get HIV by sharing food with someone who is infected? </w:t>
            </w:r>
          </w:p>
        </w:tc>
        <w:tc>
          <w:tcPr>
            <w:tcW w:w="3240" w:type="dxa"/>
          </w:tcPr>
          <w:p w14:paraId="5EC973B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1688F8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53568D9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A830DE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0B969A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41611F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D9EFD32" w14:textId="77777777" w:rsidTr="00FC46EC">
        <w:tc>
          <w:tcPr>
            <w:tcW w:w="1800" w:type="dxa"/>
          </w:tcPr>
          <w:p w14:paraId="270A894A" w14:textId="1B1A11F4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– HIV prevention by condom use</w:t>
            </w:r>
          </w:p>
        </w:tc>
        <w:tc>
          <w:tcPr>
            <w:tcW w:w="2250" w:type="dxa"/>
          </w:tcPr>
          <w:p w14:paraId="5A41B4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reduce the risk of getting HIV by using a condom every time he/she has sex? </w:t>
            </w:r>
          </w:p>
        </w:tc>
        <w:tc>
          <w:tcPr>
            <w:tcW w:w="3240" w:type="dxa"/>
          </w:tcPr>
          <w:p w14:paraId="25A8EE9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CD6206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DA6BBF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0856EF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9FF903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C4D541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10A17256" w14:textId="77777777" w:rsidTr="00FC46EC">
        <w:tc>
          <w:tcPr>
            <w:tcW w:w="1800" w:type="dxa"/>
          </w:tcPr>
          <w:p w14:paraId="37644C05" w14:textId="3E7F6A23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prevention by male circumcision </w:t>
            </w:r>
          </w:p>
        </w:tc>
        <w:tc>
          <w:tcPr>
            <w:tcW w:w="2250" w:type="dxa"/>
          </w:tcPr>
          <w:p w14:paraId="1DC5220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medical male circumcision reduce the risk of HIV infection in males? </w:t>
            </w:r>
          </w:p>
        </w:tc>
        <w:tc>
          <w:tcPr>
            <w:tcW w:w="3240" w:type="dxa"/>
          </w:tcPr>
          <w:p w14:paraId="2EB72196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290566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65072C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474F4A2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7DD88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8B91D3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7A684C" w:rsidRPr="009C286A" w14:paraId="076B9DA0" w14:textId="77777777" w:rsidTr="00FC46EC">
        <w:tc>
          <w:tcPr>
            <w:tcW w:w="1800" w:type="dxa"/>
          </w:tcPr>
          <w:p w14:paraId="732CE4B9" w14:textId="7ADC12C9" w:rsidR="007A684C" w:rsidRPr="009C286A" w:rsidRDefault="007A684C" w:rsidP="007A684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wareness of HIV treatment </w:t>
            </w:r>
          </w:p>
        </w:tc>
        <w:tc>
          <w:tcPr>
            <w:tcW w:w="2250" w:type="dxa"/>
          </w:tcPr>
          <w:p w14:paraId="1C4F7CDA" w14:textId="4FBDC366" w:rsidR="007A684C" w:rsidRPr="009C286A" w:rsidRDefault="007A684C" w:rsidP="007A684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heard about drug treatments HIV positive pregnant women can take to reduce risk of infecting the baby?</w:t>
            </w:r>
          </w:p>
        </w:tc>
        <w:tc>
          <w:tcPr>
            <w:tcW w:w="3240" w:type="dxa"/>
          </w:tcPr>
          <w:p w14:paraId="25DA2F19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3E4D97EA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3075838C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EE5113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67A8FEE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27446F39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7A684C" w:rsidRPr="009C286A" w14:paraId="03A9775D" w14:textId="77777777" w:rsidTr="00FC46EC">
        <w:tc>
          <w:tcPr>
            <w:tcW w:w="1800" w:type="dxa"/>
          </w:tcPr>
          <w:p w14:paraId="49D143FC" w14:textId="67C99DD5" w:rsidR="007A684C" w:rsidRPr="009C286A" w:rsidRDefault="007A684C" w:rsidP="007A684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Awareness of HIV treatment </w:t>
            </w:r>
          </w:p>
        </w:tc>
        <w:tc>
          <w:tcPr>
            <w:tcW w:w="2250" w:type="dxa"/>
          </w:tcPr>
          <w:p w14:paraId="7C29FF79" w14:textId="1D87C1E8" w:rsidR="007A684C" w:rsidRPr="009C286A" w:rsidRDefault="007A684C" w:rsidP="007A684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heard about drug treatments that can help reduce the risk of HIV infection if a person has been raped?</w:t>
            </w:r>
          </w:p>
        </w:tc>
        <w:tc>
          <w:tcPr>
            <w:tcW w:w="3240" w:type="dxa"/>
          </w:tcPr>
          <w:p w14:paraId="41C9D0F0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7661545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723AB87E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9488657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4E5692F1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51C4BD92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6245FF" w:rsidRPr="009C286A" w14:paraId="5FC37CD0" w14:textId="77777777" w:rsidTr="00FC46EC">
        <w:tc>
          <w:tcPr>
            <w:tcW w:w="1800" w:type="dxa"/>
          </w:tcPr>
          <w:p w14:paraId="09EB7CCE" w14:textId="0C19966B" w:rsidR="006245FF" w:rsidRPr="009C286A" w:rsidRDefault="006517F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</w:t>
            </w:r>
            <w:r w:rsidR="006245FF" w:rsidRPr="009C286A">
              <w:rPr>
                <w:rFonts w:cs="Arial"/>
                <w:sz w:val="20"/>
                <w:szCs w:val="20"/>
              </w:rPr>
              <w:t>Know a place to get an HIV test</w:t>
            </w:r>
          </w:p>
        </w:tc>
        <w:tc>
          <w:tcPr>
            <w:tcW w:w="2250" w:type="dxa"/>
          </w:tcPr>
          <w:p w14:paraId="2A1F90E7" w14:textId="3FF9B9E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s know a place</w:t>
            </w:r>
            <w:r w:rsidR="007A684C" w:rsidRPr="009C286A">
              <w:rPr>
                <w:rFonts w:cs="Arial"/>
                <w:sz w:val="20"/>
                <w:szCs w:val="20"/>
              </w:rPr>
              <w:t xml:space="preserve"> nearby</w:t>
            </w:r>
            <w:r w:rsidRPr="009C286A">
              <w:rPr>
                <w:rFonts w:cs="Arial"/>
                <w:sz w:val="20"/>
                <w:szCs w:val="20"/>
              </w:rPr>
              <w:t xml:space="preserve"> where they can get an HIV test</w:t>
            </w:r>
          </w:p>
        </w:tc>
        <w:tc>
          <w:tcPr>
            <w:tcW w:w="3240" w:type="dxa"/>
          </w:tcPr>
          <w:p w14:paraId="1806ABE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52FCDF4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  <w:tc>
          <w:tcPr>
            <w:tcW w:w="3240" w:type="dxa"/>
          </w:tcPr>
          <w:p w14:paraId="4A0DBED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0C6026F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</w:tr>
      <w:tr w:rsidR="007A684C" w:rsidRPr="009C286A" w14:paraId="0F238D4F" w14:textId="77777777" w:rsidTr="00FC46EC">
        <w:tc>
          <w:tcPr>
            <w:tcW w:w="1800" w:type="dxa"/>
          </w:tcPr>
          <w:p w14:paraId="37423D8F" w14:textId="1E8F6FD2" w:rsidR="007A684C" w:rsidRPr="009C286A" w:rsidRDefault="00592F0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mfortable in talking about HIV/AIDS</w:t>
            </w:r>
          </w:p>
        </w:tc>
        <w:tc>
          <w:tcPr>
            <w:tcW w:w="2250" w:type="dxa"/>
          </w:tcPr>
          <w:p w14:paraId="03406EB2" w14:textId="773F67D1" w:rsidR="007A684C" w:rsidRPr="009C286A" w:rsidRDefault="007A684C" w:rsidP="007A684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Are you comfortable talking to at least one member of your family about HIV/AIDS? </w:t>
            </w:r>
          </w:p>
        </w:tc>
        <w:tc>
          <w:tcPr>
            <w:tcW w:w="3240" w:type="dxa"/>
          </w:tcPr>
          <w:p w14:paraId="13FDA126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1E2994E2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59E361AD" w14:textId="51972FFE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t sure</w:t>
            </w:r>
          </w:p>
        </w:tc>
        <w:tc>
          <w:tcPr>
            <w:tcW w:w="3240" w:type="dxa"/>
          </w:tcPr>
          <w:p w14:paraId="79D9C042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31B193E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032720D7" w14:textId="0484869A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t sure</w:t>
            </w:r>
          </w:p>
        </w:tc>
      </w:tr>
      <w:tr w:rsidR="006517FE" w:rsidRPr="009C286A" w14:paraId="54C412CE" w14:textId="77777777" w:rsidTr="00FC46EC">
        <w:tc>
          <w:tcPr>
            <w:tcW w:w="1800" w:type="dxa"/>
          </w:tcPr>
          <w:p w14:paraId="14FB5F4D" w14:textId="4FC2066A" w:rsidR="006517FE" w:rsidRPr="009C286A" w:rsidRDefault="008C7C2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Perception of </w:t>
            </w:r>
            <w:r w:rsidR="002D3A13" w:rsidRPr="009C286A">
              <w:rPr>
                <w:rFonts w:cs="Arial"/>
                <w:sz w:val="20"/>
                <w:szCs w:val="20"/>
              </w:rPr>
              <w:t>politician</w:t>
            </w:r>
            <w:r w:rsidRPr="009C286A">
              <w:rPr>
                <w:rFonts w:cs="Arial"/>
                <w:sz w:val="20"/>
                <w:szCs w:val="20"/>
              </w:rPr>
              <w:t xml:space="preserve"> influence in HIV control </w:t>
            </w:r>
          </w:p>
        </w:tc>
        <w:tc>
          <w:tcPr>
            <w:tcW w:w="2250" w:type="dxa"/>
          </w:tcPr>
          <w:p w14:paraId="0A83D103" w14:textId="58759F64" w:rsidR="006517FE" w:rsidRPr="009C286A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Political leaders are committed to controlling HIV/AIDS in South Africa</w:t>
            </w:r>
          </w:p>
        </w:tc>
        <w:tc>
          <w:tcPr>
            <w:tcW w:w="3240" w:type="dxa"/>
          </w:tcPr>
          <w:p w14:paraId="194E2191" w14:textId="77777777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6BD7FAB8" w14:textId="77777777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7DF610DD" w14:textId="50E3EDA8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3B13CB74" w14:textId="7777777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0170E362" w14:textId="7777777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63F1F800" w14:textId="62CFC99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517FE" w:rsidRPr="009C286A" w14:paraId="6DC1BDC9" w14:textId="77777777" w:rsidTr="00FC46EC">
        <w:tc>
          <w:tcPr>
            <w:tcW w:w="1800" w:type="dxa"/>
          </w:tcPr>
          <w:p w14:paraId="5EA6793C" w14:textId="530A130B" w:rsidR="006517FE" w:rsidRPr="009C286A" w:rsidRDefault="008C7C2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erception of Government Support of HIV</w:t>
            </w:r>
          </w:p>
        </w:tc>
        <w:tc>
          <w:tcPr>
            <w:tcW w:w="2250" w:type="dxa"/>
          </w:tcPr>
          <w:p w14:paraId="3385E271" w14:textId="4E47494C" w:rsidR="006517FE" w:rsidRPr="009C286A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he government supports people and families living with HIV/AIDS</w:t>
            </w:r>
          </w:p>
        </w:tc>
        <w:tc>
          <w:tcPr>
            <w:tcW w:w="3240" w:type="dxa"/>
          </w:tcPr>
          <w:p w14:paraId="6C7DC965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30A41490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324CD541" w14:textId="21B5AF4E" w:rsidR="006517FE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521318C1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41A980A6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489DEE09" w14:textId="1EB946A9" w:rsidR="006517FE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245FF" w:rsidRPr="009C286A" w14:paraId="7928BE11" w14:textId="77777777" w:rsidTr="004D6EC5">
        <w:trPr>
          <w:trHeight w:val="2330"/>
        </w:trPr>
        <w:tc>
          <w:tcPr>
            <w:tcW w:w="1800" w:type="dxa"/>
          </w:tcPr>
          <w:p w14:paraId="332E790C" w14:textId="77777777" w:rsidR="006245FF" w:rsidRPr="009C286A" w:rsidRDefault="008C7C20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Perceived </w:t>
            </w:r>
            <w:r w:rsidR="00B4130E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risk of becoming infected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with HIV</w:t>
            </w:r>
          </w:p>
          <w:p w14:paraId="630D777D" w14:textId="77777777" w:rsidR="004D6EC5" w:rsidRPr="009C286A" w:rsidRDefault="004D6EC5" w:rsidP="004D6EC5">
            <w:pPr>
              <w:rPr>
                <w:sz w:val="20"/>
                <w:szCs w:val="20"/>
              </w:rPr>
            </w:pPr>
          </w:p>
          <w:p w14:paraId="28905117" w14:textId="77777777" w:rsidR="004D6EC5" w:rsidRPr="009C286A" w:rsidRDefault="004D6EC5" w:rsidP="004D6EC5">
            <w:pPr>
              <w:rPr>
                <w:sz w:val="20"/>
                <w:szCs w:val="20"/>
              </w:rPr>
            </w:pPr>
          </w:p>
          <w:p w14:paraId="69982268" w14:textId="2D3D0C14" w:rsidR="004D6EC5" w:rsidRPr="009C286A" w:rsidRDefault="004D6EC5" w:rsidP="004D6EC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C6CF0B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On a scale of 1 to 4 (with 1 being low and 4 being high), how would you rate yourself in terms of risk of becoming infected with HIV? </w:t>
            </w:r>
          </w:p>
          <w:p w14:paraId="4A5C26E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C4E28A4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You are definitely going to get infected with HIV </w:t>
            </w:r>
          </w:p>
          <w:p w14:paraId="6D79ED8C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799B091E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4BB9CE71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32319959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Already HIV positive </w:t>
            </w:r>
          </w:p>
          <w:p w14:paraId="472447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5C68188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You are definitely going to get infected with HIV </w:t>
            </w:r>
          </w:p>
          <w:p w14:paraId="3B643279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0DF10D4C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7397DF11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245593CD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Already HIV positive </w:t>
            </w:r>
          </w:p>
          <w:p w14:paraId="0213E66F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507BE453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3BF3203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</w:tr>
    </w:tbl>
    <w:p w14:paraId="360C02BC" w14:textId="77777777" w:rsidR="00311956" w:rsidRPr="009C286A" w:rsidRDefault="00311956">
      <w:pPr>
        <w:rPr>
          <w:sz w:val="20"/>
          <w:szCs w:val="20"/>
        </w:rPr>
      </w:pPr>
    </w:p>
    <w:sectPr w:rsidR="00311956" w:rsidRPr="009C286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F97AC" w14:textId="77777777" w:rsidR="00BA6CF5" w:rsidRDefault="00BA6CF5" w:rsidP="009C286A">
      <w:pPr>
        <w:spacing w:after="0" w:line="240" w:lineRule="auto"/>
      </w:pPr>
      <w:r>
        <w:separator/>
      </w:r>
    </w:p>
  </w:endnote>
  <w:endnote w:type="continuationSeparator" w:id="0">
    <w:p w14:paraId="328902C5" w14:textId="77777777" w:rsidR="00BA6CF5" w:rsidRDefault="00BA6CF5" w:rsidP="009C2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0010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A2959" w14:textId="68A5BEE9" w:rsidR="009C286A" w:rsidRDefault="009C28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560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468A72F" w14:textId="77777777" w:rsidR="009C286A" w:rsidRDefault="009C28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36E92D" w14:textId="77777777" w:rsidR="00BA6CF5" w:rsidRDefault="00BA6CF5" w:rsidP="009C286A">
      <w:pPr>
        <w:spacing w:after="0" w:line="240" w:lineRule="auto"/>
      </w:pPr>
      <w:r>
        <w:separator/>
      </w:r>
    </w:p>
  </w:footnote>
  <w:footnote w:type="continuationSeparator" w:id="0">
    <w:p w14:paraId="1273E5A5" w14:textId="77777777" w:rsidR="00BA6CF5" w:rsidRDefault="00BA6CF5" w:rsidP="009C2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15800"/>
    <w:multiLevelType w:val="hybridMultilevel"/>
    <w:tmpl w:val="3F3C750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F1D69"/>
    <w:multiLevelType w:val="hybridMultilevel"/>
    <w:tmpl w:val="2F02BB92"/>
    <w:lvl w:ilvl="0" w:tplc="7C6A8A96">
      <w:start w:val="1"/>
      <w:numFmt w:val="decimal"/>
      <w:lvlText w:val="%1)"/>
      <w:lvlJc w:val="left"/>
      <w:pPr>
        <w:ind w:left="400" w:hanging="360"/>
      </w:pPr>
      <w:rPr>
        <w:rFonts w:cs="Arial" w:hint="default"/>
        <w:color w:val="auto"/>
        <w:sz w:val="20"/>
      </w:rPr>
    </w:lvl>
    <w:lvl w:ilvl="1" w:tplc="1C090019" w:tentative="1">
      <w:start w:val="1"/>
      <w:numFmt w:val="lowerLetter"/>
      <w:lvlText w:val="%2."/>
      <w:lvlJc w:val="left"/>
      <w:pPr>
        <w:ind w:left="1120" w:hanging="360"/>
      </w:pPr>
    </w:lvl>
    <w:lvl w:ilvl="2" w:tplc="1C09001B" w:tentative="1">
      <w:start w:val="1"/>
      <w:numFmt w:val="lowerRoman"/>
      <w:lvlText w:val="%3."/>
      <w:lvlJc w:val="right"/>
      <w:pPr>
        <w:ind w:left="1840" w:hanging="180"/>
      </w:pPr>
    </w:lvl>
    <w:lvl w:ilvl="3" w:tplc="1C09000F" w:tentative="1">
      <w:start w:val="1"/>
      <w:numFmt w:val="decimal"/>
      <w:lvlText w:val="%4."/>
      <w:lvlJc w:val="left"/>
      <w:pPr>
        <w:ind w:left="2560" w:hanging="360"/>
      </w:pPr>
    </w:lvl>
    <w:lvl w:ilvl="4" w:tplc="1C090019" w:tentative="1">
      <w:start w:val="1"/>
      <w:numFmt w:val="lowerLetter"/>
      <w:lvlText w:val="%5."/>
      <w:lvlJc w:val="left"/>
      <w:pPr>
        <w:ind w:left="3280" w:hanging="360"/>
      </w:pPr>
    </w:lvl>
    <w:lvl w:ilvl="5" w:tplc="1C09001B" w:tentative="1">
      <w:start w:val="1"/>
      <w:numFmt w:val="lowerRoman"/>
      <w:lvlText w:val="%6."/>
      <w:lvlJc w:val="right"/>
      <w:pPr>
        <w:ind w:left="4000" w:hanging="180"/>
      </w:pPr>
    </w:lvl>
    <w:lvl w:ilvl="6" w:tplc="1C09000F" w:tentative="1">
      <w:start w:val="1"/>
      <w:numFmt w:val="decimal"/>
      <w:lvlText w:val="%7."/>
      <w:lvlJc w:val="left"/>
      <w:pPr>
        <w:ind w:left="4720" w:hanging="360"/>
      </w:pPr>
    </w:lvl>
    <w:lvl w:ilvl="7" w:tplc="1C090019" w:tentative="1">
      <w:start w:val="1"/>
      <w:numFmt w:val="lowerLetter"/>
      <w:lvlText w:val="%8."/>
      <w:lvlJc w:val="left"/>
      <w:pPr>
        <w:ind w:left="5440" w:hanging="360"/>
      </w:pPr>
    </w:lvl>
    <w:lvl w:ilvl="8" w:tplc="1C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6BF7351F"/>
    <w:multiLevelType w:val="hybridMultilevel"/>
    <w:tmpl w:val="5D1E9D5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2MzAwNjaxNLSwMDdS0lEKTi0uzszPAykwrAUA20TO+iwAAAA="/>
  </w:docVars>
  <w:rsids>
    <w:rsidRoot w:val="00D156CD"/>
    <w:rsid w:val="00042732"/>
    <w:rsid w:val="000427BD"/>
    <w:rsid w:val="00054AA3"/>
    <w:rsid w:val="0006422B"/>
    <w:rsid w:val="00077F5B"/>
    <w:rsid w:val="000C5C05"/>
    <w:rsid w:val="000D2C28"/>
    <w:rsid w:val="000F3254"/>
    <w:rsid w:val="001540A8"/>
    <w:rsid w:val="001728E9"/>
    <w:rsid w:val="001A101F"/>
    <w:rsid w:val="001B16B2"/>
    <w:rsid w:val="00241C48"/>
    <w:rsid w:val="00256B58"/>
    <w:rsid w:val="0027116C"/>
    <w:rsid w:val="00293307"/>
    <w:rsid w:val="00293527"/>
    <w:rsid w:val="002A1A25"/>
    <w:rsid w:val="002D3A13"/>
    <w:rsid w:val="002F5E6F"/>
    <w:rsid w:val="00311956"/>
    <w:rsid w:val="0036386B"/>
    <w:rsid w:val="00363A20"/>
    <w:rsid w:val="004429D2"/>
    <w:rsid w:val="0046391A"/>
    <w:rsid w:val="00484F3D"/>
    <w:rsid w:val="004C304D"/>
    <w:rsid w:val="004C5B8C"/>
    <w:rsid w:val="004D0B85"/>
    <w:rsid w:val="004D6EC5"/>
    <w:rsid w:val="0050315B"/>
    <w:rsid w:val="0051565B"/>
    <w:rsid w:val="00525C7A"/>
    <w:rsid w:val="005362EA"/>
    <w:rsid w:val="00551CBE"/>
    <w:rsid w:val="0058337C"/>
    <w:rsid w:val="00592F00"/>
    <w:rsid w:val="00603E29"/>
    <w:rsid w:val="006235C4"/>
    <w:rsid w:val="006245FF"/>
    <w:rsid w:val="006461DF"/>
    <w:rsid w:val="006517FE"/>
    <w:rsid w:val="006C446B"/>
    <w:rsid w:val="006E1960"/>
    <w:rsid w:val="00757A38"/>
    <w:rsid w:val="00762F77"/>
    <w:rsid w:val="0077248E"/>
    <w:rsid w:val="007A684C"/>
    <w:rsid w:val="007E4563"/>
    <w:rsid w:val="00802075"/>
    <w:rsid w:val="00843B5C"/>
    <w:rsid w:val="0089560A"/>
    <w:rsid w:val="008C1BAA"/>
    <w:rsid w:val="008C6412"/>
    <w:rsid w:val="008C7C20"/>
    <w:rsid w:val="008D34F9"/>
    <w:rsid w:val="009040CF"/>
    <w:rsid w:val="009229C9"/>
    <w:rsid w:val="0093428F"/>
    <w:rsid w:val="009356E9"/>
    <w:rsid w:val="009358E6"/>
    <w:rsid w:val="009860D1"/>
    <w:rsid w:val="00992C5E"/>
    <w:rsid w:val="009C286A"/>
    <w:rsid w:val="00A56B0D"/>
    <w:rsid w:val="00AA0B16"/>
    <w:rsid w:val="00AE1F7E"/>
    <w:rsid w:val="00B4130E"/>
    <w:rsid w:val="00B54BBE"/>
    <w:rsid w:val="00B60054"/>
    <w:rsid w:val="00B71F7D"/>
    <w:rsid w:val="00BA6CF5"/>
    <w:rsid w:val="00BB0D21"/>
    <w:rsid w:val="00BD4B35"/>
    <w:rsid w:val="00BE451B"/>
    <w:rsid w:val="00C22DC2"/>
    <w:rsid w:val="00C315B9"/>
    <w:rsid w:val="00C34F93"/>
    <w:rsid w:val="00C63B42"/>
    <w:rsid w:val="00C80009"/>
    <w:rsid w:val="00C86D47"/>
    <w:rsid w:val="00CA7F9C"/>
    <w:rsid w:val="00CF7E27"/>
    <w:rsid w:val="00D156CD"/>
    <w:rsid w:val="00D16636"/>
    <w:rsid w:val="00D616EA"/>
    <w:rsid w:val="00DA2A91"/>
    <w:rsid w:val="00DE63B5"/>
    <w:rsid w:val="00DF02DA"/>
    <w:rsid w:val="00E03934"/>
    <w:rsid w:val="00E16297"/>
    <w:rsid w:val="00E35017"/>
    <w:rsid w:val="00E61287"/>
    <w:rsid w:val="00E65D06"/>
    <w:rsid w:val="00EB6C29"/>
    <w:rsid w:val="00EC7826"/>
    <w:rsid w:val="00EE294A"/>
    <w:rsid w:val="00EE5721"/>
    <w:rsid w:val="00EF4756"/>
    <w:rsid w:val="00EF690C"/>
    <w:rsid w:val="00F43457"/>
    <w:rsid w:val="00F476F1"/>
    <w:rsid w:val="00F63248"/>
    <w:rsid w:val="00FC160B"/>
    <w:rsid w:val="00FC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108052"/>
  <w15:chartTrackingRefBased/>
  <w15:docId w15:val="{9BEF8A4F-4405-48C3-990E-964C82C5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F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6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6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6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6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6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6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245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1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6E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6E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0F3254"/>
    <w:pPr>
      <w:spacing w:after="0" w:line="240" w:lineRule="auto"/>
    </w:pPr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9C2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86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9C2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86A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C10C5-D2A2-414C-8052-619346508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8</TotalTime>
  <Pages>8</Pages>
  <Words>2552</Words>
  <Characters>1454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eh, Musa</dc:creator>
  <cp:keywords/>
  <dc:description/>
  <cp:lastModifiedBy>Gokul</cp:lastModifiedBy>
  <cp:revision>28</cp:revision>
  <dcterms:created xsi:type="dcterms:W3CDTF">2024-04-21T14:19:00Z</dcterms:created>
  <dcterms:modified xsi:type="dcterms:W3CDTF">2024-11-2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4a5e7baa5d022fb709c3f205dfa8eff40815042d7c80d4b09d8fcebcd5234</vt:lpwstr>
  </property>
</Properties>
</file>